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983" w:rsidRPr="009D7182" w:rsidRDefault="009D7182" w:rsidP="00C92983">
      <w:pPr>
        <w:spacing w:line="360" w:lineRule="auto"/>
        <w:rPr>
          <w:b/>
          <w:bCs/>
          <w:iCs/>
          <w:color w:val="000000" w:themeColor="text1"/>
          <w:sz w:val="22"/>
        </w:rPr>
      </w:pPr>
      <w:bookmarkStart w:id="0" w:name="_Hlk45034529"/>
      <w:bookmarkStart w:id="1" w:name="_Toc44247722"/>
      <w:bookmarkStart w:id="2" w:name="_GoBack"/>
      <w:r w:rsidRPr="009D7182">
        <w:rPr>
          <w:b/>
          <w:bCs/>
          <w:iCs/>
          <w:color w:val="000000" w:themeColor="text1"/>
          <w:sz w:val="22"/>
        </w:rPr>
        <w:t>Additional</w:t>
      </w:r>
      <w:r w:rsidR="00902D3C" w:rsidRPr="009D7182">
        <w:rPr>
          <w:b/>
          <w:bCs/>
          <w:iCs/>
          <w:color w:val="000000" w:themeColor="text1"/>
          <w:sz w:val="22"/>
        </w:rPr>
        <w:t xml:space="preserve"> </w:t>
      </w:r>
      <w:r w:rsidR="00C92983" w:rsidRPr="009D7182">
        <w:rPr>
          <w:b/>
          <w:bCs/>
          <w:iCs/>
          <w:color w:val="000000" w:themeColor="text1"/>
          <w:sz w:val="22"/>
        </w:rPr>
        <w:t xml:space="preserve">Figure </w:t>
      </w:r>
      <w:r w:rsidR="00902D3C" w:rsidRPr="009D7182">
        <w:rPr>
          <w:b/>
          <w:bCs/>
          <w:iCs/>
          <w:color w:val="000000" w:themeColor="text1"/>
          <w:sz w:val="22"/>
        </w:rPr>
        <w:t>1</w:t>
      </w:r>
      <w:r w:rsidR="00817239" w:rsidRPr="009D7182">
        <w:rPr>
          <w:b/>
          <w:bCs/>
          <w:iCs/>
          <w:color w:val="000000" w:themeColor="text1"/>
          <w:sz w:val="22"/>
        </w:rPr>
        <w:t>:  Searching de</w:t>
      </w:r>
      <w:bookmarkEnd w:id="1"/>
      <w:r w:rsidR="00762DEA" w:rsidRPr="009D7182">
        <w:rPr>
          <w:b/>
          <w:bCs/>
          <w:iCs/>
          <w:color w:val="000000" w:themeColor="text1"/>
          <w:sz w:val="22"/>
        </w:rPr>
        <w:t xml:space="preserve">tails of the study underwent in DMCH and reporting dengue outbreak in Bangladesh </w:t>
      </w:r>
    </w:p>
    <w:p w:rsidR="00C92983" w:rsidRPr="009D7182" w:rsidRDefault="009D7182" w:rsidP="00C92983">
      <w:pPr>
        <w:rPr>
          <w:color w:val="000000" w:themeColor="text1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>
                <wp:simplePos x="0" y="0"/>
                <wp:positionH relativeFrom="column">
                  <wp:posOffset>-1108075</wp:posOffset>
                </wp:positionH>
                <wp:positionV relativeFrom="paragraph">
                  <wp:posOffset>5974080</wp:posOffset>
                </wp:positionV>
                <wp:extent cx="1598295" cy="297180"/>
                <wp:effectExtent l="2858" t="0" r="23812" b="23813"/>
                <wp:wrapNone/>
                <wp:docPr id="37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9829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92983" w:rsidRDefault="00C92983" w:rsidP="00C92983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13" o:spid="_x0000_s1026" style="position:absolute;margin-left:-87.25pt;margin-top:470.4pt;width:125.85pt;height:23.4pt;rotation:-90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" fillcolor="#ccecff">
                <v:textbox style="layout-flow:vertical;mso-layout-flow-alt:bottom-to-top" inset="3.6pt,,3.6pt">
                  <w:txbxContent>
                    <w:p w:rsidR="00C92983" w:rsidRDefault="00C92983" w:rsidP="00C92983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293235</wp:posOffset>
                </wp:positionV>
                <wp:extent cx="1371600" cy="297180"/>
                <wp:effectExtent l="3810" t="0" r="22860" b="22860"/>
                <wp:wrapNone/>
                <wp:docPr id="36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92983" w:rsidRDefault="00C92983" w:rsidP="00C92983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12" o:spid="_x0000_s1027" style="position:absolute;margin-left:-78.3pt;margin-top:338.05pt;width:108pt;height:23.4pt;rotation:-90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" fillcolor="#ccecff">
                <v:textbox style="layout-flow:vertical;mso-layout-flow-alt:bottom-to-top" inset="3.6pt,,3.6pt">
                  <w:txbxContent>
                    <w:p w:rsidR="00C92983" w:rsidRDefault="00C92983" w:rsidP="00C92983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983615</wp:posOffset>
                </wp:positionV>
                <wp:extent cx="1371600" cy="297180"/>
                <wp:effectExtent l="3810" t="0" r="22860" b="22860"/>
                <wp:wrapNone/>
                <wp:docPr id="35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92983" w:rsidRDefault="00C92983" w:rsidP="00C92983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11" o:spid="_x0000_s1028" style="position:absolute;margin-left:-78.3pt;margin-top:77.45pt;width:108pt;height:23.4pt;rotation:-90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" fillcolor="#ccecff">
                <v:textbox style="layout-flow:vertical;mso-layout-flow-alt:bottom-to-top" inset="3.6pt,,3.6pt">
                  <w:txbxContent>
                    <w:p w:rsidR="00C92983" w:rsidRDefault="00C92983" w:rsidP="00C92983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4339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675130</wp:posOffset>
                </wp:positionV>
                <wp:extent cx="635" cy="279400"/>
                <wp:effectExtent l="76200" t="0" r="75565" b="63500"/>
                <wp:wrapNone/>
                <wp:docPr id="34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79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39C7D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126pt;margin-top:131.9pt;width:.05pt;height:22pt;z-index:251643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">
                <v:stroke endarrow="block"/>
              </v:shape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22860" b="22860"/>
                <wp:wrapNone/>
                <wp:docPr id="33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92983" w:rsidRDefault="00C92983" w:rsidP="00C92983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2" o:spid="_x0000_s1029" style="position:absolute;margin-left:-78.3pt;margin-top:214.2pt;width:108pt;height:23.4pt;rotation:-90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" fillcolor="#ccecff">
                <v:textbox style="layout-flow:vertical;mso-layout-flow-alt:bottom-to-top" inset="3.6pt,,3.6pt">
                  <w:txbxContent>
                    <w:p w:rsidR="00C92983" w:rsidRDefault="00C92983" w:rsidP="00C92983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C92983" w:rsidRPr="009D7182" w:rsidRDefault="009D7182" w:rsidP="00C92983">
      <w:pPr>
        <w:spacing w:line="360" w:lineRule="auto"/>
        <w:rPr>
          <w:rFonts w:ascii="Arial" w:hAnsi="Arial" w:cs="Arial"/>
          <w:bCs/>
          <w:iCs/>
          <w:color w:val="000000" w:themeColor="text1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>
                <wp:simplePos x="0" y="0"/>
                <wp:positionH relativeFrom="column">
                  <wp:posOffset>203200</wp:posOffset>
                </wp:positionH>
                <wp:positionV relativeFrom="paragraph">
                  <wp:posOffset>140335</wp:posOffset>
                </wp:positionV>
                <wp:extent cx="2286000" cy="1174115"/>
                <wp:effectExtent l="0" t="0" r="19050" b="26035"/>
                <wp:wrapNone/>
                <wp:docPr id="3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1174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983" w:rsidRPr="00902D3C" w:rsidRDefault="00C92983" w:rsidP="00902D3C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Database Search Results:</w:t>
                            </w:r>
                            <w:r w:rsidRPr="00902D3C">
                              <w:rPr>
                                <w:sz w:val="22"/>
                              </w:rPr>
                              <w:br/>
                            </w:r>
                            <w:r w:rsidR="00B070AE" w:rsidRPr="00902D3C">
                              <w:rPr>
                                <w:sz w:val="22"/>
                              </w:rPr>
                              <w:t>Pubmed = 159</w:t>
                            </w:r>
                          </w:p>
                          <w:p w:rsidR="00B070AE" w:rsidRPr="00902D3C" w:rsidRDefault="00B070AE" w:rsidP="00902D3C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Medline (Ovid) = 781</w:t>
                            </w:r>
                          </w:p>
                          <w:p w:rsidR="00B070AE" w:rsidRPr="00902D3C" w:rsidRDefault="00B070AE" w:rsidP="00902D3C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BanglaJol = 111</w:t>
                            </w:r>
                          </w:p>
                          <w:p w:rsidR="00B070AE" w:rsidRPr="00902D3C" w:rsidRDefault="00B070AE" w:rsidP="00902D3C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Google Scholar = 5400</w:t>
                            </w:r>
                          </w:p>
                          <w:p w:rsidR="00C92983" w:rsidRPr="00902D3C" w:rsidRDefault="00C92983" w:rsidP="00902D3C">
                            <w:pPr>
                              <w:jc w:val="center"/>
                              <w:rPr>
                                <w:b/>
                                <w:bCs/>
                                <w:sz w:val="22"/>
                                <w:lang w:val="en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 xml:space="preserve"> </w:t>
                            </w:r>
                            <w:r w:rsidRPr="00902D3C">
                              <w:rPr>
                                <w:b/>
                                <w:bCs/>
                                <w:sz w:val="22"/>
                              </w:rPr>
                              <w:t xml:space="preserve">Total = </w:t>
                            </w:r>
                            <w:r w:rsidR="00B070AE" w:rsidRPr="00902D3C">
                              <w:rPr>
                                <w:b/>
                                <w:bCs/>
                                <w:sz w:val="22"/>
                              </w:rPr>
                              <w:t>645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0" style="position:absolute;margin-left:16pt;margin-top:11.05pt;width:180pt;height:92.45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">
                <v:textbox inset=",7.2pt,,7.2pt">
                  <w:txbxContent>
                    <w:p w:rsidR="00C92983" w:rsidRPr="00902D3C" w:rsidRDefault="00C92983" w:rsidP="00902D3C">
                      <w:pPr>
                        <w:jc w:val="center"/>
                        <w:rPr>
                          <w:sz w:val="22"/>
                        </w:rPr>
                      </w:pPr>
                      <w:r w:rsidRPr="00902D3C">
                        <w:rPr>
                          <w:sz w:val="22"/>
                        </w:rPr>
                        <w:t>Database Search Results:</w:t>
                      </w:r>
                      <w:r w:rsidRPr="00902D3C">
                        <w:rPr>
                          <w:sz w:val="22"/>
                        </w:rPr>
                        <w:br/>
                      </w:r>
                      <w:r w:rsidR="00B070AE" w:rsidRPr="00902D3C">
                        <w:rPr>
                          <w:sz w:val="22"/>
                        </w:rPr>
                        <w:t>Pubmed = 159</w:t>
                      </w:r>
                    </w:p>
                    <w:p w:rsidR="00B070AE" w:rsidRPr="00902D3C" w:rsidRDefault="00B070AE" w:rsidP="00902D3C">
                      <w:pPr>
                        <w:jc w:val="center"/>
                        <w:rPr>
                          <w:sz w:val="22"/>
                        </w:rPr>
                      </w:pPr>
                      <w:r w:rsidRPr="00902D3C">
                        <w:rPr>
                          <w:sz w:val="22"/>
                        </w:rPr>
                        <w:t>Medline (Ovid) = 781</w:t>
                      </w:r>
                    </w:p>
                    <w:p w:rsidR="00B070AE" w:rsidRPr="00902D3C" w:rsidRDefault="00B070AE" w:rsidP="00902D3C">
                      <w:pPr>
                        <w:jc w:val="center"/>
                        <w:rPr>
                          <w:sz w:val="22"/>
                        </w:rPr>
                      </w:pPr>
                      <w:r w:rsidRPr="00902D3C">
                        <w:rPr>
                          <w:sz w:val="22"/>
                        </w:rPr>
                        <w:t>BanglaJol = 111</w:t>
                      </w:r>
                    </w:p>
                    <w:p w:rsidR="00B070AE" w:rsidRPr="00902D3C" w:rsidRDefault="00B070AE" w:rsidP="00902D3C">
                      <w:pPr>
                        <w:jc w:val="center"/>
                        <w:rPr>
                          <w:sz w:val="22"/>
                        </w:rPr>
                      </w:pPr>
                      <w:r w:rsidRPr="00902D3C">
                        <w:rPr>
                          <w:sz w:val="22"/>
                        </w:rPr>
                        <w:t>Google Scholar = 5400</w:t>
                      </w:r>
                    </w:p>
                    <w:p w:rsidR="00C92983" w:rsidRPr="00902D3C" w:rsidRDefault="00C92983" w:rsidP="00902D3C">
                      <w:pPr>
                        <w:jc w:val="center"/>
                        <w:rPr>
                          <w:b/>
                          <w:bCs/>
                          <w:sz w:val="22"/>
                          <w:lang w:val="en"/>
                        </w:rPr>
                      </w:pPr>
                      <w:r w:rsidRPr="00902D3C">
                        <w:rPr>
                          <w:sz w:val="22"/>
                        </w:rPr>
                        <w:t xml:space="preserve"> </w:t>
                      </w:r>
                      <w:r w:rsidRPr="00902D3C">
                        <w:rPr>
                          <w:b/>
                          <w:bCs/>
                          <w:sz w:val="22"/>
                        </w:rPr>
                        <w:t xml:space="preserve">Total = </w:t>
                      </w:r>
                      <w:r w:rsidR="00B070AE" w:rsidRPr="00902D3C">
                        <w:rPr>
                          <w:b/>
                          <w:bCs/>
                          <w:sz w:val="22"/>
                        </w:rPr>
                        <w:t>6451</w:t>
                      </w:r>
                    </w:p>
                  </w:txbxContent>
                </v:textbox>
              </v:rect>
            </w:pict>
          </mc:Fallback>
        </mc:AlternateContent>
      </w:r>
    </w:p>
    <w:p w:rsidR="00D83196" w:rsidRPr="009D7182" w:rsidRDefault="009D7182" w:rsidP="00C92983">
      <w:pPr>
        <w:ind w:hanging="142"/>
        <w:rPr>
          <w:rFonts w:ascii="Arial" w:hAnsi="Arial" w:cs="Arial"/>
          <w:iCs/>
          <w:color w:val="000000" w:themeColor="text1"/>
          <w:lang w:val="en-US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2924810</wp:posOffset>
                </wp:positionH>
                <wp:positionV relativeFrom="paragraph">
                  <wp:posOffset>6242685</wp:posOffset>
                </wp:positionV>
                <wp:extent cx="1714500" cy="877570"/>
                <wp:effectExtent l="0" t="0" r="19050" b="17780"/>
                <wp:wrapNone/>
                <wp:docPr id="30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77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3196" w:rsidRPr="00902D3C" w:rsidRDefault="00D83196" w:rsidP="00C92983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</w:rPr>
                              <w:t>Studies underwent other than DMCH</w:t>
                            </w:r>
                            <w:r w:rsidR="00DD69B5">
                              <w:rPr>
                                <w:sz w:val="22"/>
                              </w:rPr>
                              <w:t xml:space="preserve"> or more than one sites simultaneously </w:t>
                            </w:r>
                            <w:r w:rsidR="00DD69B5">
                              <w:rPr>
                                <w:sz w:val="22"/>
                              </w:rPr>
                              <w:br/>
                              <w:t>(n = 9</w:t>
                            </w:r>
                            <w:r w:rsidRPr="00902D3C"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31" style="position:absolute;margin-left:230.3pt;margin-top:491.55pt;width:135pt;height:69.1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">
                <v:textbox inset=",7.2pt,,7.2pt">
                  <w:txbxContent>
                    <w:p w:rsidR="00D83196" w:rsidRPr="00902D3C" w:rsidRDefault="00D83196" w:rsidP="00C92983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>
                        <w:rPr>
                          <w:sz w:val="22"/>
                        </w:rPr>
                        <w:t>Studies underwent other than DMCH</w:t>
                      </w:r>
                      <w:r w:rsidR="00DD69B5">
                        <w:rPr>
                          <w:sz w:val="22"/>
                        </w:rPr>
                        <w:t xml:space="preserve"> or more than one sites simultaneously </w:t>
                      </w:r>
                      <w:r w:rsidR="00DD69B5">
                        <w:rPr>
                          <w:sz w:val="22"/>
                        </w:rPr>
                        <w:br/>
                        <w:t>(n = 9</w:t>
                      </w:r>
                      <w:r w:rsidRPr="00902D3C"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953135</wp:posOffset>
                </wp:positionH>
                <wp:positionV relativeFrom="paragraph">
                  <wp:posOffset>6275705</wp:posOffset>
                </wp:positionV>
                <wp:extent cx="1714500" cy="877570"/>
                <wp:effectExtent l="0" t="0" r="19050" b="17780"/>
                <wp:wrapNone/>
                <wp:docPr id="29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77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983" w:rsidRPr="00902D3C" w:rsidRDefault="00C92983" w:rsidP="00C92983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S</w:t>
                            </w:r>
                            <w:r w:rsidR="00D83196">
                              <w:rPr>
                                <w:sz w:val="22"/>
                              </w:rPr>
                              <w:t xml:space="preserve">tudy underwent </w:t>
                            </w:r>
                            <w:r w:rsidR="00D972CB">
                              <w:rPr>
                                <w:sz w:val="22"/>
                              </w:rPr>
                              <w:t>only</w:t>
                            </w:r>
                            <w:r w:rsidR="00D83196">
                              <w:rPr>
                                <w:sz w:val="22"/>
                              </w:rPr>
                              <w:t xml:space="preserve"> in </w:t>
                            </w:r>
                            <w:r w:rsidR="00D972CB">
                              <w:rPr>
                                <w:sz w:val="22"/>
                              </w:rPr>
                              <w:t xml:space="preserve">DMCH </w:t>
                            </w:r>
                            <w:r w:rsidR="00C503BC">
                              <w:rPr>
                                <w:sz w:val="22"/>
                              </w:rPr>
                              <w:br/>
                              <w:t>(n = 3</w:t>
                            </w:r>
                            <w:r w:rsidRPr="00902D3C"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2" style="position:absolute;margin-left:75.05pt;margin-top:494.15pt;width:135pt;height:69.1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">
                <v:textbox inset=",7.2pt,,7.2pt">
                  <w:txbxContent>
                    <w:p w:rsidR="00C92983" w:rsidRPr="00902D3C" w:rsidRDefault="00C92983" w:rsidP="00C92983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 w:rsidRPr="00902D3C">
                        <w:rPr>
                          <w:sz w:val="22"/>
                        </w:rPr>
                        <w:t>S</w:t>
                      </w:r>
                      <w:r w:rsidR="00D83196">
                        <w:rPr>
                          <w:sz w:val="22"/>
                        </w:rPr>
                        <w:t xml:space="preserve">tudy underwent </w:t>
                      </w:r>
                      <w:r w:rsidR="00D972CB">
                        <w:rPr>
                          <w:sz w:val="22"/>
                        </w:rPr>
                        <w:t>only</w:t>
                      </w:r>
                      <w:r w:rsidR="00D83196">
                        <w:rPr>
                          <w:sz w:val="22"/>
                        </w:rPr>
                        <w:t xml:space="preserve"> in </w:t>
                      </w:r>
                      <w:r w:rsidR="00D972CB">
                        <w:rPr>
                          <w:sz w:val="22"/>
                        </w:rPr>
                        <w:t xml:space="preserve">DMCH </w:t>
                      </w:r>
                      <w:r w:rsidR="00C503BC">
                        <w:rPr>
                          <w:sz w:val="22"/>
                        </w:rPr>
                        <w:br/>
                        <w:t>(n = 3</w:t>
                      </w:r>
                      <w:r w:rsidRPr="00902D3C"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>
                <wp:simplePos x="0" y="0"/>
                <wp:positionH relativeFrom="column">
                  <wp:posOffset>2895600</wp:posOffset>
                </wp:positionH>
                <wp:positionV relativeFrom="paragraph">
                  <wp:posOffset>446405</wp:posOffset>
                </wp:positionV>
                <wp:extent cx="2228850" cy="685800"/>
                <wp:effectExtent l="0" t="0" r="19050" b="19050"/>
                <wp:wrapNone/>
                <wp:docPr id="2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983" w:rsidRPr="00902D3C" w:rsidRDefault="00C92983" w:rsidP="00C92983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Additional records identified through other sources</w:t>
                            </w:r>
                            <w:r w:rsidRPr="00902D3C">
                              <w:rPr>
                                <w:sz w:val="22"/>
                              </w:rPr>
                              <w:br/>
                            </w:r>
                            <w:r w:rsidRPr="0064312C">
                              <w:rPr>
                                <w:b/>
                                <w:sz w:val="22"/>
                              </w:rPr>
                              <w:t xml:space="preserve">(n = </w:t>
                            </w:r>
                            <w:r w:rsidR="00473035" w:rsidRPr="0064312C">
                              <w:rPr>
                                <w:b/>
                                <w:sz w:val="22"/>
                              </w:rPr>
                              <w:t>1</w:t>
                            </w:r>
                            <w:r w:rsidRPr="0064312C">
                              <w:rPr>
                                <w:b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3" style="position:absolute;margin-left:228pt;margin-top:35.15pt;width:175.5pt;height:54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">
                <v:textbox inset=",7.2pt,,7.2pt">
                  <w:txbxContent>
                    <w:p w:rsidR="00C92983" w:rsidRPr="00902D3C" w:rsidRDefault="00C92983" w:rsidP="00C92983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 w:rsidRPr="00902D3C">
                        <w:rPr>
                          <w:sz w:val="22"/>
                        </w:rPr>
                        <w:t>Additional records identified through other sources</w:t>
                      </w:r>
                      <w:r w:rsidRPr="00902D3C">
                        <w:rPr>
                          <w:sz w:val="22"/>
                        </w:rPr>
                        <w:br/>
                      </w:r>
                      <w:r w:rsidRPr="0064312C">
                        <w:rPr>
                          <w:b/>
                          <w:sz w:val="22"/>
                        </w:rPr>
                        <w:t xml:space="preserve">(n = </w:t>
                      </w:r>
                      <w:r w:rsidR="00473035" w:rsidRPr="0064312C">
                        <w:rPr>
                          <w:b/>
                          <w:sz w:val="22"/>
                        </w:rPr>
                        <w:t>1</w:t>
                      </w:r>
                      <w:r w:rsidRPr="0064312C">
                        <w:rPr>
                          <w:b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3625850</wp:posOffset>
                </wp:positionH>
                <wp:positionV relativeFrom="paragraph">
                  <wp:posOffset>2830195</wp:posOffset>
                </wp:positionV>
                <wp:extent cx="2679700" cy="560705"/>
                <wp:effectExtent l="0" t="0" r="25400" b="10795"/>
                <wp:wrapNone/>
                <wp:docPr id="2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9700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983" w:rsidRPr="009228CD" w:rsidRDefault="00C92983" w:rsidP="00C92983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9228CD">
                              <w:rPr>
                                <w:sz w:val="22"/>
                              </w:rPr>
                              <w:t>Records excluded</w:t>
                            </w:r>
                            <w:r w:rsidR="009273FD" w:rsidRPr="009228CD">
                              <w:rPr>
                                <w:sz w:val="22"/>
                              </w:rPr>
                              <w:t xml:space="preserve"> after abstract screening </w:t>
                            </w:r>
                            <w:r w:rsidR="00473035" w:rsidRPr="009228CD">
                              <w:rPr>
                                <w:sz w:val="22"/>
                              </w:rPr>
                              <w:t xml:space="preserve">with reason </w:t>
                            </w:r>
                            <w:r w:rsidRPr="009228CD">
                              <w:rPr>
                                <w:sz w:val="22"/>
                              </w:rPr>
                              <w:t>(n =</w:t>
                            </w:r>
                            <w:r w:rsidR="009273FD" w:rsidRPr="009228CD">
                              <w:rPr>
                                <w:sz w:val="22"/>
                              </w:rPr>
                              <w:t xml:space="preserve"> </w:t>
                            </w:r>
                            <w:r w:rsidR="00473035" w:rsidRPr="009228CD">
                              <w:rPr>
                                <w:sz w:val="22"/>
                              </w:rPr>
                              <w:t>84</w:t>
                            </w:r>
                            <w:r w:rsidRPr="009228CD"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4" style="position:absolute;margin-left:285.5pt;margin-top:222.85pt;width:211pt;height:44.1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">
                <v:textbox inset=",7.2pt,,7.2pt">
                  <w:txbxContent>
                    <w:p w:rsidR="00C92983" w:rsidRPr="009228CD" w:rsidRDefault="00C92983" w:rsidP="00C92983">
                      <w:pPr>
                        <w:jc w:val="center"/>
                        <w:rPr>
                          <w:sz w:val="22"/>
                        </w:rPr>
                      </w:pPr>
                      <w:r w:rsidRPr="009228CD">
                        <w:rPr>
                          <w:sz w:val="22"/>
                        </w:rPr>
                        <w:t>Records excluded</w:t>
                      </w:r>
                      <w:r w:rsidR="009273FD" w:rsidRPr="009228CD">
                        <w:rPr>
                          <w:sz w:val="22"/>
                        </w:rPr>
                        <w:t xml:space="preserve"> after abstract screening </w:t>
                      </w:r>
                      <w:r w:rsidR="00473035" w:rsidRPr="009228CD">
                        <w:rPr>
                          <w:sz w:val="22"/>
                        </w:rPr>
                        <w:t xml:space="preserve">with reason </w:t>
                      </w:r>
                      <w:r w:rsidRPr="009228CD">
                        <w:rPr>
                          <w:sz w:val="22"/>
                        </w:rPr>
                        <w:t>(n =</w:t>
                      </w:r>
                      <w:r w:rsidR="009273FD" w:rsidRPr="009228CD">
                        <w:rPr>
                          <w:sz w:val="22"/>
                        </w:rPr>
                        <w:t xml:space="preserve"> </w:t>
                      </w:r>
                      <w:r w:rsidR="00473035" w:rsidRPr="009228CD">
                        <w:rPr>
                          <w:sz w:val="22"/>
                        </w:rPr>
                        <w:t>84</w:t>
                      </w:r>
                      <w:r w:rsidRPr="009228CD"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2063750</wp:posOffset>
                </wp:positionH>
                <wp:positionV relativeFrom="paragraph">
                  <wp:posOffset>2670175</wp:posOffset>
                </wp:positionV>
                <wp:extent cx="0" cy="160020"/>
                <wp:effectExtent l="57785" t="12700" r="56515" b="17780"/>
                <wp:wrapNone/>
                <wp:docPr id="26" name="AutoShap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00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BC3815" id="AutoShape 81" o:spid="_x0000_s1026" type="#_x0000_t32" style="position:absolute;margin-left:162.5pt;margin-top:210.25pt;width:0;height:12.6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">
                <v:stroke endarrow="block"/>
              </v:shape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3625850</wp:posOffset>
                </wp:positionH>
                <wp:positionV relativeFrom="paragraph">
                  <wp:posOffset>1984375</wp:posOffset>
                </wp:positionV>
                <wp:extent cx="2254250" cy="685800"/>
                <wp:effectExtent l="0" t="0" r="12700" b="19050"/>
                <wp:wrapNone/>
                <wp:docPr id="2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70AE" w:rsidRPr="00902D3C" w:rsidRDefault="00B070AE" w:rsidP="009273FD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Records excluded</w:t>
                            </w:r>
                            <w:r w:rsidR="009273FD" w:rsidRPr="00902D3C">
                              <w:rPr>
                                <w:sz w:val="22"/>
                              </w:rPr>
                              <w:t xml:space="preserve"> after title screening </w:t>
                            </w:r>
                            <w:r w:rsidRPr="00902D3C">
                              <w:rPr>
                                <w:sz w:val="22"/>
                              </w:rPr>
                              <w:t xml:space="preserve">(n = </w:t>
                            </w:r>
                            <w:r w:rsidR="00892708" w:rsidRPr="00902D3C">
                              <w:rPr>
                                <w:sz w:val="22"/>
                              </w:rPr>
                              <w:t>6012</w:t>
                            </w:r>
                            <w:r w:rsidRPr="00902D3C"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5" style="position:absolute;margin-left:285.5pt;margin-top:156.25pt;width:177.5pt;height:5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">
                <v:textbox inset=",7.2pt,,7.2pt">
                  <w:txbxContent>
                    <w:p w:rsidR="00B070AE" w:rsidRPr="00902D3C" w:rsidRDefault="00B070AE" w:rsidP="009273FD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 w:rsidRPr="00902D3C">
                        <w:rPr>
                          <w:sz w:val="22"/>
                        </w:rPr>
                        <w:t>Records excluded</w:t>
                      </w:r>
                      <w:r w:rsidR="009273FD" w:rsidRPr="00902D3C">
                        <w:rPr>
                          <w:sz w:val="22"/>
                        </w:rPr>
                        <w:t xml:space="preserve"> after title screening </w:t>
                      </w:r>
                      <w:r w:rsidRPr="00902D3C">
                        <w:rPr>
                          <w:sz w:val="22"/>
                        </w:rPr>
                        <w:t xml:space="preserve">(n = </w:t>
                      </w:r>
                      <w:r w:rsidR="00892708" w:rsidRPr="00902D3C">
                        <w:rPr>
                          <w:sz w:val="22"/>
                        </w:rPr>
                        <w:t>6012</w:t>
                      </w:r>
                      <w:r w:rsidRPr="00902D3C"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2114550</wp:posOffset>
                </wp:positionH>
                <wp:positionV relativeFrom="paragraph">
                  <wp:posOffset>1842770</wp:posOffset>
                </wp:positionV>
                <wp:extent cx="0" cy="141605"/>
                <wp:effectExtent l="60960" t="13970" r="53340" b="15875"/>
                <wp:wrapNone/>
                <wp:docPr id="23" name="AutoShap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1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D66F78" id="AutoShape 80" o:spid="_x0000_s1026" type="#_x0000_t32" style="position:absolute;margin-left:166.5pt;margin-top:145.1pt;width:0;height:11.1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">
                <v:stroke endarrow="block"/>
              </v:shape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2206625</wp:posOffset>
                </wp:positionV>
                <wp:extent cx="660400" cy="12700"/>
                <wp:effectExtent l="13335" t="53975" r="21590" b="47625"/>
                <wp:wrapNone/>
                <wp:docPr id="22" name="AutoShap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60400" cy="12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E2A242" id="AutoShape 79" o:spid="_x0000_s1026" type="#_x0000_t32" style="position:absolute;margin-left:229.5pt;margin-top:173.75pt;width:52pt;height:1pt;flip:y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">
                <v:stroke endarrow="block"/>
              </v:shape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2114550</wp:posOffset>
                </wp:positionH>
                <wp:positionV relativeFrom="paragraph">
                  <wp:posOffset>4598670</wp:posOffset>
                </wp:positionV>
                <wp:extent cx="0" cy="508635"/>
                <wp:effectExtent l="60960" t="7620" r="53340" b="17145"/>
                <wp:wrapNone/>
                <wp:docPr id="17" name="AutoShap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8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C37527" id="AutoShape 78" o:spid="_x0000_s1026" type="#_x0000_t32" style="position:absolute;margin-left:166.5pt;margin-top:362.1pt;width:0;height:40.0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">
                <v:stroke endarrow="block"/>
              </v:shape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3032125</wp:posOffset>
                </wp:positionV>
                <wp:extent cx="711200" cy="6350"/>
                <wp:effectExtent l="13335" t="60325" r="18415" b="47625"/>
                <wp:wrapNone/>
                <wp:docPr id="15" name="Auto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11200" cy="6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F4ADC1" id="AutoShape 77" o:spid="_x0000_s1026" type="#_x0000_t32" style="position:absolute;margin-left:229.5pt;margin-top:238.75pt;width:56pt;height:.5pt;flip:y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">
                <v:stroke endarrow="block"/>
              </v:shape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1187450</wp:posOffset>
                </wp:positionH>
                <wp:positionV relativeFrom="paragraph">
                  <wp:posOffset>1984375</wp:posOffset>
                </wp:positionV>
                <wp:extent cx="1727200" cy="685800"/>
                <wp:effectExtent l="0" t="0" r="25400" b="19050"/>
                <wp:wrapNone/>
                <wp:docPr id="1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72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70AE" w:rsidRPr="00902D3C" w:rsidRDefault="00B070AE" w:rsidP="00B070AE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Records screened: titles</w:t>
                            </w:r>
                            <w:r w:rsidRPr="00902D3C">
                              <w:rPr>
                                <w:sz w:val="22"/>
                              </w:rPr>
                              <w:br/>
                              <w:t xml:space="preserve">(n = </w:t>
                            </w:r>
                            <w:r w:rsidR="009273FD" w:rsidRPr="00902D3C">
                              <w:rPr>
                                <w:sz w:val="22"/>
                              </w:rPr>
                              <w:t>6</w:t>
                            </w:r>
                            <w:r w:rsidR="00473035" w:rsidRPr="00902D3C">
                              <w:rPr>
                                <w:sz w:val="22"/>
                              </w:rPr>
                              <w:t>176</w:t>
                            </w:r>
                            <w:r w:rsidRPr="00902D3C">
                              <w:rPr>
                                <w:sz w:val="22"/>
                              </w:rPr>
                              <w:t>)</w:t>
                            </w:r>
                          </w:p>
                          <w:p w:rsidR="00B070AE" w:rsidRPr="00507EED" w:rsidRDefault="00B070AE" w:rsidP="00B070A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36" style="position:absolute;margin-left:93.5pt;margin-top:156.25pt;width:136pt;height:5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">
                <v:textbox inset=",7.2pt,,7.2pt">
                  <w:txbxContent>
                    <w:p w:rsidR="00B070AE" w:rsidRPr="00902D3C" w:rsidRDefault="00B070AE" w:rsidP="00B070AE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 w:rsidRPr="00902D3C">
                        <w:rPr>
                          <w:sz w:val="22"/>
                        </w:rPr>
                        <w:t>Records screened: titles</w:t>
                      </w:r>
                      <w:r w:rsidRPr="00902D3C">
                        <w:rPr>
                          <w:sz w:val="22"/>
                        </w:rPr>
                        <w:br/>
                        <w:t xml:space="preserve">(n = </w:t>
                      </w:r>
                      <w:r w:rsidR="009273FD" w:rsidRPr="00902D3C">
                        <w:rPr>
                          <w:sz w:val="22"/>
                        </w:rPr>
                        <w:t>6</w:t>
                      </w:r>
                      <w:r w:rsidR="00473035" w:rsidRPr="00902D3C">
                        <w:rPr>
                          <w:sz w:val="22"/>
                        </w:rPr>
                        <w:t>176</w:t>
                      </w:r>
                      <w:r w:rsidRPr="00902D3C">
                        <w:rPr>
                          <w:sz w:val="22"/>
                        </w:rPr>
                        <w:t>)</w:t>
                      </w:r>
                    </w:p>
                    <w:p w:rsidR="00B070AE" w:rsidRPr="00507EED" w:rsidRDefault="00B070AE" w:rsidP="00B070A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1187450</wp:posOffset>
                </wp:positionH>
                <wp:positionV relativeFrom="paragraph">
                  <wp:posOffset>2830195</wp:posOffset>
                </wp:positionV>
                <wp:extent cx="1727200" cy="685800"/>
                <wp:effectExtent l="0" t="0" r="25400" b="190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72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983" w:rsidRPr="00507EED" w:rsidRDefault="00C92983" w:rsidP="00C92983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507EED">
                              <w:rPr>
                                <w:rFonts w:ascii="Arial" w:hAnsi="Arial" w:cs="Arial"/>
                              </w:rPr>
                              <w:t>Records screened</w:t>
                            </w:r>
                            <w:r>
                              <w:rPr>
                                <w:rFonts w:ascii="Arial" w:hAnsi="Arial" w:cs="Arial"/>
                              </w:rPr>
                              <w:t>:</w:t>
                            </w:r>
                            <w:r w:rsidR="009273FD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abstracts</w:t>
                            </w:r>
                            <w:r w:rsidRPr="00507EED">
                              <w:rPr>
                                <w:rFonts w:ascii="Arial" w:hAnsi="Arial" w:cs="Arial"/>
                              </w:rPr>
                              <w:br/>
                              <w:t xml:space="preserve">(n = </w:t>
                            </w:r>
                            <w:r w:rsidR="00473035">
                              <w:rPr>
                                <w:rFonts w:ascii="Arial" w:hAnsi="Arial" w:cs="Arial"/>
                              </w:rPr>
                              <w:t>164</w:t>
                            </w:r>
                            <w:r w:rsidRPr="00507EED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:rsidR="00C92983" w:rsidRPr="00507EED" w:rsidRDefault="00C92983" w:rsidP="00C92983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7" style="position:absolute;margin-left:93.5pt;margin-top:222.85pt;width:136pt;height:54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">
                <v:textbox inset=",7.2pt,,7.2pt">
                  <w:txbxContent>
                    <w:p w:rsidR="00C92983" w:rsidRPr="00507EED" w:rsidRDefault="00C92983" w:rsidP="00C92983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507EED">
                        <w:rPr>
                          <w:rFonts w:ascii="Arial" w:hAnsi="Arial" w:cs="Arial"/>
                        </w:rPr>
                        <w:t>Records screened</w:t>
                      </w:r>
                      <w:r>
                        <w:rPr>
                          <w:rFonts w:ascii="Arial" w:hAnsi="Arial" w:cs="Arial"/>
                        </w:rPr>
                        <w:t>:</w:t>
                      </w:r>
                      <w:r w:rsidR="009273FD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abstracts</w:t>
                      </w:r>
                      <w:r w:rsidRPr="00507EED">
                        <w:rPr>
                          <w:rFonts w:ascii="Arial" w:hAnsi="Arial" w:cs="Arial"/>
                        </w:rPr>
                        <w:br/>
                        <w:t xml:space="preserve">(n = </w:t>
                      </w:r>
                      <w:r w:rsidR="00473035">
                        <w:rPr>
                          <w:rFonts w:ascii="Arial" w:hAnsi="Arial" w:cs="Arial"/>
                        </w:rPr>
                        <w:t>164</w:t>
                      </w:r>
                      <w:r w:rsidRPr="00507EED">
                        <w:rPr>
                          <w:rFonts w:ascii="Arial" w:hAnsi="Arial" w:cs="Arial"/>
                        </w:rPr>
                        <w:t>)</w:t>
                      </w:r>
                    </w:p>
                    <w:p w:rsidR="00C92983" w:rsidRPr="00507EED" w:rsidRDefault="00C92983" w:rsidP="00C92983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1727200</wp:posOffset>
                </wp:positionH>
                <wp:positionV relativeFrom="paragraph">
                  <wp:posOffset>1000125</wp:posOffset>
                </wp:positionV>
                <wp:extent cx="635" cy="325120"/>
                <wp:effectExtent l="54610" t="9525" r="59055" b="17780"/>
                <wp:wrapNone/>
                <wp:docPr id="10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251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BF65F4" id="AutoShape 71" o:spid="_x0000_s1026" type="#_x0000_t32" style="position:absolute;margin-left:136pt;margin-top:78.75pt;width:.05pt;height:25.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">
                <v:stroke endarrow="block"/>
              </v:shape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299" distR="114299" simplePos="0" relativeHeight="251654656" behindDoc="0" locked="0" layoutInCell="1" allowOverlap="1">
                <wp:simplePos x="0" y="0"/>
                <wp:positionH relativeFrom="column">
                  <wp:posOffset>2114549</wp:posOffset>
                </wp:positionH>
                <wp:positionV relativeFrom="paragraph">
                  <wp:posOffset>3515995</wp:posOffset>
                </wp:positionV>
                <wp:extent cx="0" cy="396875"/>
                <wp:effectExtent l="76200" t="0" r="57150" b="6032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968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D3DC8A" id="Straight Arrow Connector 19" o:spid="_x0000_s1026" type="#_x0000_t32" style="position:absolute;margin-left:166.5pt;margin-top:276.85pt;width:0;height:31.25pt;z-index:2516546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3625850</wp:posOffset>
                </wp:positionH>
                <wp:positionV relativeFrom="paragraph">
                  <wp:posOffset>3912870</wp:posOffset>
                </wp:positionV>
                <wp:extent cx="1714500" cy="685800"/>
                <wp:effectExtent l="0" t="0" r="19050" b="19050"/>
                <wp:wrapNone/>
                <wp:docPr id="9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983" w:rsidRPr="00D83196" w:rsidRDefault="00C92983" w:rsidP="00C92983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 w:rsidRPr="00D83196">
                              <w:rPr>
                                <w:sz w:val="22"/>
                              </w:rPr>
                              <w:t>Full-text</w:t>
                            </w:r>
                            <w:r w:rsidR="00A73434">
                              <w:rPr>
                                <w:sz w:val="22"/>
                              </w:rPr>
                              <w:t xml:space="preserve"> articles excluded</w:t>
                            </w:r>
                            <w:r w:rsidRPr="00D83196">
                              <w:rPr>
                                <w:sz w:val="22"/>
                              </w:rPr>
                              <w:br/>
                              <w:t>(n =</w:t>
                            </w:r>
                            <w:r w:rsidR="00DD69B5">
                              <w:rPr>
                                <w:sz w:val="22"/>
                              </w:rPr>
                              <w:t xml:space="preserve"> 68</w:t>
                            </w:r>
                            <w:r w:rsidRPr="00D83196"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8" style="position:absolute;margin-left:285.5pt;margin-top:308.1pt;width:135pt;height:54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">
                <v:textbox inset=",7.2pt,,7.2pt">
                  <w:txbxContent>
                    <w:p w:rsidR="00C92983" w:rsidRPr="00D83196" w:rsidRDefault="00C92983" w:rsidP="00C92983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 w:rsidRPr="00D83196">
                        <w:rPr>
                          <w:sz w:val="22"/>
                        </w:rPr>
                        <w:t>Full-text</w:t>
                      </w:r>
                      <w:r w:rsidR="00A73434">
                        <w:rPr>
                          <w:sz w:val="22"/>
                        </w:rPr>
                        <w:t xml:space="preserve"> articles excluded</w:t>
                      </w:r>
                      <w:r w:rsidRPr="00D83196">
                        <w:rPr>
                          <w:sz w:val="22"/>
                        </w:rPr>
                        <w:br/>
                        <w:t>(n =</w:t>
                      </w:r>
                      <w:r w:rsidR="00DD69B5">
                        <w:rPr>
                          <w:sz w:val="22"/>
                        </w:rPr>
                        <w:t xml:space="preserve"> 68</w:t>
                      </w:r>
                      <w:r w:rsidRPr="00D83196"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36575" distB="36575" distL="36576" distR="36576" simplePos="0" relativeHeight="251653632" behindDoc="0" locked="0" layoutInCell="1" allowOverlap="1">
                <wp:simplePos x="0" y="0"/>
                <wp:positionH relativeFrom="column">
                  <wp:posOffset>2997200</wp:posOffset>
                </wp:positionH>
                <wp:positionV relativeFrom="paragraph">
                  <wp:posOffset>4213224</wp:posOffset>
                </wp:positionV>
                <wp:extent cx="628650" cy="0"/>
                <wp:effectExtent l="0" t="76200" r="19050" b="95250"/>
                <wp:wrapNone/>
                <wp:docPr id="8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47A78F" id="Straight Arrow Connector 7" o:spid="_x0000_s1026" type="#_x0000_t32" style="position:absolute;margin-left:236pt;margin-top:331.75pt;width:49.5pt;height:0;z-index:25165363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">
                <v:stroke endarrow="block"/>
              </v:shape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1282700</wp:posOffset>
                </wp:positionH>
                <wp:positionV relativeFrom="paragraph">
                  <wp:posOffset>3912870</wp:posOffset>
                </wp:positionV>
                <wp:extent cx="1714500" cy="685800"/>
                <wp:effectExtent l="0" t="0" r="19050" b="19050"/>
                <wp:wrapNone/>
                <wp:docPr id="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983" w:rsidRPr="00902D3C" w:rsidRDefault="00C92983" w:rsidP="00C92983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Full-text articles assessed for eligibility</w:t>
                            </w:r>
                            <w:r w:rsidRPr="00902D3C">
                              <w:rPr>
                                <w:sz w:val="22"/>
                              </w:rPr>
                              <w:br/>
                              <w:t>(n =</w:t>
                            </w:r>
                            <w:r w:rsidR="009273FD" w:rsidRPr="00902D3C">
                              <w:rPr>
                                <w:sz w:val="22"/>
                              </w:rPr>
                              <w:t xml:space="preserve"> </w:t>
                            </w:r>
                            <w:r w:rsidR="00473035" w:rsidRPr="00902D3C">
                              <w:rPr>
                                <w:sz w:val="22"/>
                              </w:rPr>
                              <w:t>80</w:t>
                            </w:r>
                            <w:r w:rsidRPr="00902D3C"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9" style="position:absolute;margin-left:101pt;margin-top:308.1pt;width:135pt;height:54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">
                <v:textbox inset=",7.2pt,,7.2pt">
                  <w:txbxContent>
                    <w:p w:rsidR="00C92983" w:rsidRPr="00902D3C" w:rsidRDefault="00C92983" w:rsidP="00C92983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 w:rsidRPr="00902D3C">
                        <w:rPr>
                          <w:sz w:val="22"/>
                        </w:rPr>
                        <w:t>Full-text articles assessed for eligibility</w:t>
                      </w:r>
                      <w:r w:rsidRPr="00902D3C">
                        <w:rPr>
                          <w:sz w:val="22"/>
                        </w:rPr>
                        <w:br/>
                        <w:t>(n =</w:t>
                      </w:r>
                      <w:r w:rsidR="009273FD" w:rsidRPr="00902D3C">
                        <w:rPr>
                          <w:sz w:val="22"/>
                        </w:rPr>
                        <w:t xml:space="preserve"> </w:t>
                      </w:r>
                      <w:r w:rsidR="00473035" w:rsidRPr="00902D3C">
                        <w:rPr>
                          <w:sz w:val="22"/>
                        </w:rPr>
                        <w:t>80</w:t>
                      </w:r>
                      <w:r w:rsidRPr="00902D3C"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1130300</wp:posOffset>
                </wp:positionH>
                <wp:positionV relativeFrom="paragraph">
                  <wp:posOffset>5107305</wp:posOffset>
                </wp:positionV>
                <wp:extent cx="2406650" cy="755015"/>
                <wp:effectExtent l="0" t="0" r="12700" b="26035"/>
                <wp:wrapNone/>
                <wp:docPr id="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6650" cy="755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983" w:rsidRPr="00902D3C" w:rsidRDefault="00C92983" w:rsidP="00C92983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S</w:t>
                            </w:r>
                            <w:r w:rsidR="00D83196">
                              <w:rPr>
                                <w:sz w:val="22"/>
                              </w:rPr>
                              <w:t xml:space="preserve">tudies report dengue outbreak since 2000 </w:t>
                            </w:r>
                            <w:r w:rsidRPr="00902D3C">
                              <w:rPr>
                                <w:sz w:val="22"/>
                              </w:rPr>
                              <w:br/>
                              <w:t>(n =</w:t>
                            </w:r>
                            <w:r w:rsidR="00DD69B5">
                              <w:rPr>
                                <w:sz w:val="22"/>
                              </w:rPr>
                              <w:t xml:space="preserve"> 12</w:t>
                            </w:r>
                            <w:r w:rsidRPr="00902D3C"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40" style="position:absolute;margin-left:89pt;margin-top:402.15pt;width:189.5pt;height:59.4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">
                <v:textbox inset=",7.2pt,,7.2pt">
                  <w:txbxContent>
                    <w:p w:rsidR="00C92983" w:rsidRPr="00902D3C" w:rsidRDefault="00C92983" w:rsidP="00C92983">
                      <w:pPr>
                        <w:jc w:val="center"/>
                        <w:rPr>
                          <w:sz w:val="22"/>
                        </w:rPr>
                      </w:pPr>
                      <w:r w:rsidRPr="00902D3C">
                        <w:rPr>
                          <w:sz w:val="22"/>
                        </w:rPr>
                        <w:t>S</w:t>
                      </w:r>
                      <w:r w:rsidR="00D83196">
                        <w:rPr>
                          <w:sz w:val="22"/>
                        </w:rPr>
                        <w:t xml:space="preserve">tudies report dengue outbreak since 2000 </w:t>
                      </w:r>
                      <w:r w:rsidRPr="00902D3C">
                        <w:rPr>
                          <w:sz w:val="22"/>
                        </w:rPr>
                        <w:br/>
                        <w:t>(n =</w:t>
                      </w:r>
                      <w:r w:rsidR="00DD69B5">
                        <w:rPr>
                          <w:sz w:val="22"/>
                        </w:rPr>
                        <w:t xml:space="preserve"> 12</w:t>
                      </w:r>
                      <w:r w:rsidRPr="00902D3C"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3924300</wp:posOffset>
                </wp:positionH>
                <wp:positionV relativeFrom="paragraph">
                  <wp:posOffset>1132205</wp:posOffset>
                </wp:positionV>
                <wp:extent cx="1905" cy="177800"/>
                <wp:effectExtent l="51435" t="8255" r="60960" b="23495"/>
                <wp:wrapNone/>
                <wp:docPr id="4" name="AutoShap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177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6F5E65" id="AutoShape 73" o:spid="_x0000_s1026" type="#_x0000_t32" style="position:absolute;margin-left:309pt;margin-top:89.15pt;width:.15pt;height:1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">
                <v:stroke endarrow="block"/>
              </v:shape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column">
                  <wp:posOffset>1360170</wp:posOffset>
                </wp:positionH>
                <wp:positionV relativeFrom="paragraph">
                  <wp:posOffset>1325245</wp:posOffset>
                </wp:positionV>
                <wp:extent cx="2872105" cy="517525"/>
                <wp:effectExtent l="0" t="0" r="23495" b="1587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2105" cy="517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2983" w:rsidRPr="00902D3C" w:rsidRDefault="00C92983" w:rsidP="00C92983">
                            <w:pPr>
                              <w:jc w:val="center"/>
                              <w:rPr>
                                <w:sz w:val="22"/>
                                <w:lang w:val="en"/>
                              </w:rPr>
                            </w:pPr>
                            <w:r w:rsidRPr="00902D3C">
                              <w:rPr>
                                <w:sz w:val="22"/>
                              </w:rPr>
                              <w:t>Records after duplicates removed</w:t>
                            </w:r>
                            <w:r w:rsidRPr="00902D3C">
                              <w:rPr>
                                <w:sz w:val="22"/>
                              </w:rPr>
                              <w:br/>
                              <w:t>(n =</w:t>
                            </w:r>
                            <w:r w:rsidR="009273FD" w:rsidRPr="00902D3C">
                              <w:rPr>
                                <w:sz w:val="22"/>
                              </w:rPr>
                              <w:t xml:space="preserve"> 2</w:t>
                            </w:r>
                            <w:r w:rsidR="00473035" w:rsidRPr="00902D3C">
                              <w:rPr>
                                <w:sz w:val="22"/>
                              </w:rPr>
                              <w:t>76</w:t>
                            </w:r>
                            <w:r w:rsidRPr="00902D3C"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41" style="position:absolute;margin-left:107.1pt;margin-top:104.35pt;width:226.15pt;height:40.7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">
                <v:textbox inset=",7.2pt,,7.2pt">
                  <w:txbxContent>
                    <w:p w:rsidR="00C92983" w:rsidRPr="00902D3C" w:rsidRDefault="00C92983" w:rsidP="00C92983">
                      <w:pPr>
                        <w:jc w:val="center"/>
                        <w:rPr>
                          <w:sz w:val="22"/>
                          <w:lang w:val="en"/>
                        </w:rPr>
                      </w:pPr>
                      <w:r w:rsidRPr="00902D3C">
                        <w:rPr>
                          <w:sz w:val="22"/>
                        </w:rPr>
                        <w:t>Records after duplicates removed</w:t>
                      </w:r>
                      <w:r w:rsidRPr="00902D3C">
                        <w:rPr>
                          <w:sz w:val="22"/>
                        </w:rPr>
                        <w:br/>
                        <w:t>(n =</w:t>
                      </w:r>
                      <w:r w:rsidR="009273FD" w:rsidRPr="00902D3C">
                        <w:rPr>
                          <w:sz w:val="22"/>
                        </w:rPr>
                        <w:t xml:space="preserve"> 2</w:t>
                      </w:r>
                      <w:r w:rsidR="00473035" w:rsidRPr="00902D3C">
                        <w:rPr>
                          <w:sz w:val="22"/>
                        </w:rPr>
                        <w:t>76</w:t>
                      </w:r>
                      <w:r w:rsidRPr="00902D3C"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bookmarkEnd w:id="0"/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9D7182" w:rsidP="00D83196">
      <w:pPr>
        <w:rPr>
          <w:rFonts w:ascii="Arial" w:hAnsi="Arial" w:cs="Arial"/>
          <w:color w:val="000000" w:themeColor="text1"/>
          <w:lang w:val="en-US"/>
        </w:rPr>
      </w:pPr>
      <w:r w:rsidRPr="009D7182">
        <w:rPr>
          <w:rFonts w:ascii="Arial" w:hAnsi="Arial" w:cs="Arial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2200275</wp:posOffset>
                </wp:positionH>
                <wp:positionV relativeFrom="paragraph">
                  <wp:posOffset>48260</wp:posOffset>
                </wp:positionV>
                <wp:extent cx="1076325" cy="314325"/>
                <wp:effectExtent l="13335" t="12065" r="34290" b="54610"/>
                <wp:wrapNone/>
                <wp:docPr id="2" name="AutoShap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76325" cy="314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CBF767" id="AutoShape 84" o:spid="_x0000_s1026" type="#_x0000_t32" style="position:absolute;margin-left:173.25pt;margin-top:3.8pt;width:84.75pt;height:24.7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">
                <v:stroke endarrow="block"/>
              </v:shape>
            </w:pict>
          </mc:Fallback>
        </mc:AlternateContent>
      </w:r>
      <w:r w:rsidRPr="009D7182">
        <w:rPr>
          <w:rFonts w:ascii="Arial" w:hAnsi="Arial" w:cs="Arial"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1676400</wp:posOffset>
                </wp:positionH>
                <wp:positionV relativeFrom="paragraph">
                  <wp:posOffset>38735</wp:posOffset>
                </wp:positionV>
                <wp:extent cx="495300" cy="361950"/>
                <wp:effectExtent l="41910" t="12065" r="5715" b="54610"/>
                <wp:wrapNone/>
                <wp:docPr id="1" name="AutoShap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95300" cy="3619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934435" id="AutoShape 83" o:spid="_x0000_s1026" type="#_x0000_t32" style="position:absolute;margin-left:132pt;margin-top:3.05pt;width:39pt;height:28.5pt;flip:x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">
                <v:stroke endarrow="block"/>
              </v:shape>
            </w:pict>
          </mc:Fallback>
        </mc:AlternateContent>
      </w: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rPr>
          <w:rFonts w:ascii="Arial" w:hAnsi="Arial" w:cs="Arial"/>
          <w:color w:val="000000" w:themeColor="text1"/>
          <w:lang w:val="en-US"/>
        </w:rPr>
      </w:pPr>
    </w:p>
    <w:p w:rsidR="00D83196" w:rsidRPr="009D7182" w:rsidRDefault="00D83196" w:rsidP="00D83196">
      <w:pPr>
        <w:tabs>
          <w:tab w:val="left" w:pos="2805"/>
        </w:tabs>
        <w:rPr>
          <w:rFonts w:ascii="Arial" w:hAnsi="Arial" w:cs="Arial"/>
          <w:color w:val="000000" w:themeColor="text1"/>
          <w:lang w:val="en-US"/>
        </w:rPr>
      </w:pPr>
      <w:r w:rsidRPr="009D7182">
        <w:rPr>
          <w:rFonts w:ascii="Arial" w:hAnsi="Arial" w:cs="Arial"/>
          <w:color w:val="000000" w:themeColor="text1"/>
          <w:lang w:val="en-US"/>
        </w:rPr>
        <w:tab/>
      </w:r>
    </w:p>
    <w:p w:rsidR="00BD5F95" w:rsidRPr="009D7182" w:rsidRDefault="00D83196" w:rsidP="00817239">
      <w:pPr>
        <w:tabs>
          <w:tab w:val="left" w:pos="3630"/>
        </w:tabs>
        <w:rPr>
          <w:rFonts w:ascii="Arial" w:hAnsi="Arial" w:cs="Arial"/>
          <w:color w:val="000000" w:themeColor="text1"/>
          <w:lang w:val="en-US"/>
        </w:rPr>
      </w:pPr>
      <w:r w:rsidRPr="009D7182">
        <w:rPr>
          <w:rFonts w:ascii="Arial" w:hAnsi="Arial" w:cs="Arial"/>
          <w:color w:val="000000" w:themeColor="text1"/>
          <w:lang w:val="en-US"/>
        </w:rPr>
        <w:br w:type="page"/>
      </w:r>
    </w:p>
    <w:p w:rsidR="00BD5F95" w:rsidRPr="009D7182" w:rsidRDefault="00BD5F95" w:rsidP="00BD5F95">
      <w:pPr>
        <w:spacing w:after="160" w:line="259" w:lineRule="auto"/>
        <w:rPr>
          <w:rFonts w:eastAsia="Calibri"/>
          <w:b/>
          <w:bCs/>
          <w:color w:val="000000" w:themeColor="text1"/>
          <w:kern w:val="0"/>
          <w:sz w:val="24"/>
          <w:szCs w:val="24"/>
          <w:lang w:val="en-US" w:eastAsia="en-US"/>
        </w:rPr>
      </w:pPr>
    </w:p>
    <w:p w:rsidR="00BD5F95" w:rsidRPr="009D7182" w:rsidRDefault="009D7182" w:rsidP="00BD5F95">
      <w:pPr>
        <w:spacing w:after="160" w:line="480" w:lineRule="auto"/>
        <w:ind w:left="2160"/>
        <w:rPr>
          <w:rFonts w:eastAsia="Calibri"/>
          <w:b/>
          <w:bCs/>
          <w:color w:val="000000" w:themeColor="text1"/>
          <w:kern w:val="0"/>
          <w:sz w:val="24"/>
          <w:szCs w:val="24"/>
          <w:lang w:val="en-US" w:eastAsia="en-US" w:bidi="bn-IN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523875</wp:posOffset>
                </wp:positionH>
                <wp:positionV relativeFrom="paragraph">
                  <wp:posOffset>15875</wp:posOffset>
                </wp:positionV>
                <wp:extent cx="2276475" cy="682625"/>
                <wp:effectExtent l="0" t="0" r="28575" b="2222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F95" w:rsidRPr="00290707" w:rsidRDefault="00BD5F95" w:rsidP="00BD5F95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uspected dengue cases approached  </w:t>
                            </w:r>
                            <w:r w:rsidRPr="00290707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90707"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793</w:t>
                            </w:r>
                            <w:r w:rsidRPr="00290707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42" style="position:absolute;left:0;text-align:left;margin-left:41.25pt;margin-top:1.25pt;width:179.25pt;height:53.7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">
                <v:textbox inset=",7.2pt,,7.2pt">
                  <w:txbxContent>
                    <w:p w:rsidR="00BD5F95" w:rsidRPr="00290707" w:rsidRDefault="00BD5F95" w:rsidP="00BD5F95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Suspected dengue cases approached  </w:t>
                      </w:r>
                      <w:r w:rsidRPr="00290707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290707"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</w:rPr>
                        <w:t>793</w:t>
                      </w:r>
                      <w:r w:rsidRPr="00290707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D5F95" w:rsidRPr="009D7182">
        <w:rPr>
          <w:rFonts w:eastAsia="Calibri"/>
          <w:b/>
          <w:bCs/>
          <w:color w:val="000000" w:themeColor="text1"/>
          <w:kern w:val="0"/>
          <w:sz w:val="24"/>
          <w:szCs w:val="24"/>
          <w:lang w:val="en-US" w:eastAsia="en-US" w:bidi="bn-IN"/>
        </w:rPr>
        <w:t xml:space="preserve">    </w:t>
      </w:r>
    </w:p>
    <w:p w:rsidR="00BD5F95" w:rsidRPr="009D7182" w:rsidRDefault="009D7182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>
                <wp:simplePos x="0" y="0"/>
                <wp:positionH relativeFrom="column">
                  <wp:posOffset>3524250</wp:posOffset>
                </wp:positionH>
                <wp:positionV relativeFrom="paragraph">
                  <wp:posOffset>9525</wp:posOffset>
                </wp:positionV>
                <wp:extent cx="2362200" cy="158115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0" cy="158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F95" w:rsidRPr="00290707" w:rsidRDefault="00BD5F95" w:rsidP="00BD5F95">
                            <w:r w:rsidRPr="00290707">
                              <w:t>Case excluded (n=</w:t>
                            </w:r>
                            <w:r>
                              <w:t>36</w:t>
                            </w:r>
                            <w:r w:rsidRPr="00290707">
                              <w:t>)</w:t>
                            </w:r>
                            <w:r w:rsidRPr="00290707">
                              <w:br/>
                              <w:t>(n=</w:t>
                            </w:r>
                            <w:r>
                              <w:t>16</w:t>
                            </w:r>
                            <w:r w:rsidRPr="00290707">
                              <w:t xml:space="preserve">) </w:t>
                            </w:r>
                            <w:r>
                              <w:t xml:space="preserve">Not agreed to provide consent </w:t>
                            </w:r>
                          </w:p>
                          <w:p w:rsidR="00BD5F95" w:rsidRDefault="00BD5F95" w:rsidP="00BD5F95">
                            <w:r>
                              <w:t>(n=9) Co-infection: 5 cases of Dengue with typhoid, 3 cases of dengue with malaria, 1 cases of Dengue with HIV</w:t>
                            </w:r>
                          </w:p>
                          <w:p w:rsidR="00BD5F95" w:rsidRDefault="00BD5F95" w:rsidP="00BD5F95">
                            <w:r>
                              <w:t xml:space="preserve">(n=11) Critically ill to participate </w:t>
                            </w:r>
                          </w:p>
                          <w:p w:rsidR="00BD5F95" w:rsidRPr="00290707" w:rsidRDefault="00BD5F95" w:rsidP="00BD5F95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43" style="position:absolute;margin-left:277.5pt;margin-top:.75pt;width:186pt;height:124.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">
                <v:textbox inset=",7.2pt,,7.2pt">
                  <w:txbxContent>
                    <w:p w:rsidR="00BD5F95" w:rsidRPr="00290707" w:rsidRDefault="00BD5F95" w:rsidP="00BD5F95">
                      <w:r w:rsidRPr="00290707">
                        <w:t>Case excluded (n=</w:t>
                      </w:r>
                      <w:r>
                        <w:t>36</w:t>
                      </w:r>
                      <w:r w:rsidRPr="00290707">
                        <w:t>)</w:t>
                      </w:r>
                      <w:r w:rsidRPr="00290707">
                        <w:br/>
                        <w:t>(n=</w:t>
                      </w:r>
                      <w:r>
                        <w:t>16</w:t>
                      </w:r>
                      <w:r w:rsidRPr="00290707">
                        <w:t xml:space="preserve">) </w:t>
                      </w:r>
                      <w:r>
                        <w:t xml:space="preserve">Not agreed to provide consent </w:t>
                      </w:r>
                    </w:p>
                    <w:p w:rsidR="00BD5F95" w:rsidRDefault="00BD5F95" w:rsidP="00BD5F95">
                      <w:r>
                        <w:t>(n=9) Co-infection: 5 cases of Dengue with typhoid, 3 cases of dengue with malaria, 1 cases of Dengue with HIV</w:t>
                      </w:r>
                    </w:p>
                    <w:p w:rsidR="00BD5F95" w:rsidRDefault="00BD5F95" w:rsidP="00BD5F95">
                      <w:r>
                        <w:t xml:space="preserve">(n=11) Critically ill to participate </w:t>
                      </w:r>
                    </w:p>
                    <w:p w:rsidR="00BD5F95" w:rsidRPr="00290707" w:rsidRDefault="00BD5F95" w:rsidP="00BD5F95"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2064" behindDoc="0" locked="0" layoutInCell="1" allowOverlap="1">
                <wp:simplePos x="0" y="0"/>
                <wp:positionH relativeFrom="column">
                  <wp:posOffset>1578610</wp:posOffset>
                </wp:positionH>
                <wp:positionV relativeFrom="paragraph">
                  <wp:posOffset>274955</wp:posOffset>
                </wp:positionV>
                <wp:extent cx="10160" cy="561975"/>
                <wp:effectExtent l="38100" t="0" r="66040" b="4762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160" cy="561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95730A" id="Straight Arrow Connector 16" o:spid="_x0000_s1026" type="#_x0000_t32" style="position:absolute;margin-left:124.3pt;margin-top:21.65pt;width:.8pt;height:44.25pt;z-index:2516720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">
                <v:stroke endarrow="block"/>
              </v:shape>
            </w:pict>
          </mc:Fallback>
        </mc:AlternateContent>
      </w:r>
    </w:p>
    <w:p w:rsidR="00BD5F95" w:rsidRPr="009D7182" w:rsidRDefault="009D7182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>
                <wp:simplePos x="0" y="0"/>
                <wp:positionH relativeFrom="page">
                  <wp:posOffset>2503170</wp:posOffset>
                </wp:positionH>
                <wp:positionV relativeFrom="paragraph">
                  <wp:posOffset>223520</wp:posOffset>
                </wp:positionV>
                <wp:extent cx="1863090" cy="9525"/>
                <wp:effectExtent l="0" t="57150" r="41910" b="8572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63090" cy="952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F85894" id="Straight Arrow Connector 5" o:spid="_x0000_s1026" type="#_x0000_t32" style="position:absolute;margin-left:197.1pt;margin-top:17.6pt;width:146.7pt;height:.75pt;z-index:251673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" strokeweight=".5pt">
                <v:stroke endarrow="block" joinstyle="miter"/>
                <w10:wrap anchorx="page"/>
              </v:shape>
            </w:pict>
          </mc:Fallback>
        </mc:AlternateContent>
      </w:r>
    </w:p>
    <w:p w:rsidR="00BD5F95" w:rsidRPr="009D7182" w:rsidRDefault="00BD5F95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</w:p>
    <w:p w:rsidR="00BD5F95" w:rsidRPr="009D7182" w:rsidRDefault="009D7182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600075</wp:posOffset>
                </wp:positionH>
                <wp:positionV relativeFrom="paragraph">
                  <wp:posOffset>13970</wp:posOffset>
                </wp:positionV>
                <wp:extent cx="2266950" cy="771525"/>
                <wp:effectExtent l="0" t="0" r="19050" b="2857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695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F95" w:rsidRDefault="00BD5F95" w:rsidP="00BD5F95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Primarily selection of the dengue cases (probable and confirmed) </w:t>
                            </w:r>
                          </w:p>
                          <w:p w:rsidR="00BD5F95" w:rsidRPr="00290707" w:rsidRDefault="00BD5F95" w:rsidP="00BD5F95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290707">
                              <w:rPr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757</w:t>
                            </w:r>
                            <w:r w:rsidRPr="00290707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44" style="position:absolute;margin-left:47.25pt;margin-top:1.1pt;width:178.5pt;height:60.7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">
                <v:textbox inset=",7.2pt,,7.2pt">
                  <w:txbxContent>
                    <w:p w:rsidR="00BD5F95" w:rsidRDefault="00BD5F95" w:rsidP="00BD5F95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Primarily selection of the dengue cases (probable and confirmed) </w:t>
                      </w:r>
                    </w:p>
                    <w:p w:rsidR="00BD5F95" w:rsidRPr="00290707" w:rsidRDefault="00BD5F95" w:rsidP="00BD5F95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290707">
                        <w:rPr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sz w:val="22"/>
                          <w:szCs w:val="22"/>
                        </w:rPr>
                        <w:t>757</w:t>
                      </w:r>
                      <w:r w:rsidRPr="00290707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BD5F95" w:rsidRPr="009D7182" w:rsidRDefault="00BD5F95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</w:p>
    <w:p w:rsidR="00BD5F95" w:rsidRPr="009D7182" w:rsidRDefault="009D7182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>
                <wp:simplePos x="0" y="0"/>
                <wp:positionH relativeFrom="column">
                  <wp:posOffset>1543050</wp:posOffset>
                </wp:positionH>
                <wp:positionV relativeFrom="paragraph">
                  <wp:posOffset>213360</wp:posOffset>
                </wp:positionV>
                <wp:extent cx="19050" cy="981075"/>
                <wp:effectExtent l="76200" t="0" r="57150" b="4762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9050" cy="9810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E4B5AF" id="Straight Arrow Connector 24" o:spid="_x0000_s1026" type="#_x0000_t32" style="position:absolute;margin-left:121.5pt;margin-top:16.8pt;width:1.5pt;height:77.25pt;flip:x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:rsidR="00BD5F95" w:rsidRPr="009D7182" w:rsidRDefault="009D7182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>
                <wp:simplePos x="0" y="0"/>
                <wp:positionH relativeFrom="page">
                  <wp:posOffset>4448175</wp:posOffset>
                </wp:positionH>
                <wp:positionV relativeFrom="paragraph">
                  <wp:posOffset>160655</wp:posOffset>
                </wp:positionV>
                <wp:extent cx="1771650" cy="895350"/>
                <wp:effectExtent l="0" t="0" r="19050" b="1905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F95" w:rsidRDefault="00BD5F95" w:rsidP="00BD5F95">
                            <w:r>
                              <w:t>C</w:t>
                            </w:r>
                            <w:r w:rsidRPr="00C17DF3">
                              <w:t>ases was excluded</w:t>
                            </w:r>
                            <w:r>
                              <w:t xml:space="preserve"> (n=</w:t>
                            </w:r>
                            <w:r w:rsidRPr="00C17DF3">
                              <w:t>10) from analysis due to missing data for &gt;50% variables</w:t>
                            </w:r>
                            <w:r>
                              <w:t xml:space="preserve"> </w:t>
                            </w:r>
                          </w:p>
                          <w:p w:rsidR="00BD5F95" w:rsidRPr="00290707" w:rsidRDefault="00BD5F95" w:rsidP="00BD5F95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290707">
                              <w:rPr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45" style="position:absolute;margin-left:350.25pt;margin-top:12.65pt;width:139.5pt;height:70.5pt;z-index:251674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">
                <v:textbox inset=",7.2pt,,7.2pt">
                  <w:txbxContent>
                    <w:p w:rsidR="00BD5F95" w:rsidRDefault="00BD5F95" w:rsidP="00BD5F95">
                      <w:r>
                        <w:t>C</w:t>
                      </w:r>
                      <w:r w:rsidRPr="00C17DF3">
                        <w:t>ases was excluded</w:t>
                      </w:r>
                      <w:r>
                        <w:t xml:space="preserve"> (n=</w:t>
                      </w:r>
                      <w:r w:rsidRPr="00C17DF3">
                        <w:t>10) from analysis due to missing data for &gt;50% variables</w:t>
                      </w:r>
                      <w:r>
                        <w:t xml:space="preserve"> </w:t>
                      </w:r>
                    </w:p>
                    <w:p w:rsidR="00BD5F95" w:rsidRPr="00290707" w:rsidRDefault="00BD5F95" w:rsidP="00BD5F95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290707">
                        <w:rPr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:rsidR="00BD5F95" w:rsidRPr="009D7182" w:rsidRDefault="009D7182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>
                <wp:simplePos x="0" y="0"/>
                <wp:positionH relativeFrom="column">
                  <wp:posOffset>1543050</wp:posOffset>
                </wp:positionH>
                <wp:positionV relativeFrom="paragraph">
                  <wp:posOffset>161925</wp:posOffset>
                </wp:positionV>
                <wp:extent cx="1835150" cy="9525"/>
                <wp:effectExtent l="0" t="76200" r="12700" b="8572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83515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E7AE0D" id="Straight Arrow Connector 3" o:spid="_x0000_s1026" type="#_x0000_t32" style="position:absolute;margin-left:121.5pt;margin-top:12.75pt;width:144.5pt;height:.75pt;flip:y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">
                <v:stroke endarrow="block"/>
              </v:shape>
            </w:pict>
          </mc:Fallback>
        </mc:AlternateContent>
      </w:r>
    </w:p>
    <w:p w:rsidR="00BD5F95" w:rsidRPr="009D7182" w:rsidRDefault="00BD5F95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</w:p>
    <w:p w:rsidR="00BD5F95" w:rsidRPr="009D7182" w:rsidRDefault="009D7182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  <w:r w:rsidRPr="009D718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15875</wp:posOffset>
                </wp:positionV>
                <wp:extent cx="2197100" cy="723900"/>
                <wp:effectExtent l="0" t="0" r="1270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71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5F95" w:rsidRPr="00290707" w:rsidRDefault="00BD5F95" w:rsidP="00BD5F95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290707">
                              <w:rPr>
                                <w:sz w:val="22"/>
                                <w:szCs w:val="22"/>
                              </w:rPr>
                              <w:t xml:space="preserve">Final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analysis </w:t>
                            </w:r>
                            <w:r w:rsidRPr="00290707"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747</w:t>
                            </w:r>
                            <w:r w:rsidRPr="00290707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46" style="position:absolute;margin-left:43.5pt;margin-top:1.25pt;width:173pt;height:57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">
                <v:textbox inset=",7.2pt,,7.2pt">
                  <w:txbxContent>
                    <w:p w:rsidR="00BD5F95" w:rsidRPr="00290707" w:rsidRDefault="00BD5F95" w:rsidP="00BD5F95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290707">
                        <w:rPr>
                          <w:sz w:val="22"/>
                          <w:szCs w:val="22"/>
                        </w:rPr>
                        <w:t xml:space="preserve">Final </w:t>
                      </w:r>
                      <w:r>
                        <w:rPr>
                          <w:sz w:val="22"/>
                          <w:szCs w:val="22"/>
                        </w:rPr>
                        <w:t xml:space="preserve">analysis </w:t>
                      </w:r>
                      <w:r w:rsidRPr="00290707"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</w:rPr>
                        <w:t>747</w:t>
                      </w:r>
                      <w:r w:rsidRPr="00290707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BD5F95" w:rsidRPr="009D7182" w:rsidRDefault="00BD5F95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</w:p>
    <w:p w:rsidR="00BD5F95" w:rsidRPr="009D7182" w:rsidRDefault="00BD5F95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</w:p>
    <w:p w:rsidR="00BD5F95" w:rsidRPr="009D7182" w:rsidRDefault="00BD5F95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</w:p>
    <w:p w:rsidR="00BD5F95" w:rsidRPr="009D7182" w:rsidRDefault="00BD5F95" w:rsidP="00BD5F95">
      <w:pPr>
        <w:spacing w:after="160" w:line="259" w:lineRule="auto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</w:p>
    <w:p w:rsidR="00BD5F95" w:rsidRPr="009D7182" w:rsidRDefault="009D7182" w:rsidP="00BD5F95">
      <w:pPr>
        <w:spacing w:after="160" w:line="259" w:lineRule="auto"/>
        <w:jc w:val="center"/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</w:pPr>
      <w:r w:rsidRPr="009D7182">
        <w:rPr>
          <w:rFonts w:eastAsia="Calibri"/>
          <w:b/>
          <w:bCs/>
          <w:color w:val="000000" w:themeColor="text1"/>
          <w:kern w:val="0"/>
          <w:sz w:val="24"/>
          <w:szCs w:val="24"/>
          <w:lang w:val="en-US" w:eastAsia="en-US" w:bidi="bn-IN"/>
        </w:rPr>
        <w:t>Additional</w:t>
      </w:r>
      <w:r w:rsidR="00BD5F95" w:rsidRPr="009D7182">
        <w:rPr>
          <w:rFonts w:eastAsia="Calibri"/>
          <w:b/>
          <w:bCs/>
          <w:color w:val="000000" w:themeColor="text1"/>
          <w:kern w:val="0"/>
          <w:sz w:val="24"/>
          <w:szCs w:val="24"/>
          <w:lang w:val="en-US" w:eastAsia="en-US" w:bidi="bn-IN"/>
        </w:rPr>
        <w:t xml:space="preserve"> figure 2. Flow chart of patient selection</w:t>
      </w:r>
    </w:p>
    <w:p w:rsidR="00010A3C" w:rsidRPr="009D7182" w:rsidRDefault="00BD5F95" w:rsidP="00010A3C">
      <w:pPr>
        <w:pStyle w:val="TableTitle"/>
        <w:rPr>
          <w:color w:val="000000" w:themeColor="text1"/>
          <w:sz w:val="22"/>
          <w:szCs w:val="22"/>
        </w:rPr>
      </w:pPr>
      <w:r w:rsidRPr="009D7182">
        <w:rPr>
          <w:rFonts w:ascii="Arial" w:hAnsi="Arial" w:cs="Arial"/>
          <w:color w:val="000000" w:themeColor="text1"/>
          <w:lang w:val="en-US"/>
        </w:rPr>
        <w:br w:type="page"/>
      </w:r>
      <w:r w:rsidR="009D7182" w:rsidRPr="009D7182">
        <w:rPr>
          <w:b/>
          <w:color w:val="000000" w:themeColor="text1"/>
          <w:lang w:val="en-US"/>
        </w:rPr>
        <w:t>Additional</w:t>
      </w:r>
      <w:r w:rsidR="00010A3C" w:rsidRPr="009D7182">
        <w:rPr>
          <w:b/>
          <w:color w:val="000000" w:themeColor="text1"/>
          <w:lang w:val="en-US"/>
        </w:rPr>
        <w:t xml:space="preserve"> table 1: </w:t>
      </w:r>
      <w:r w:rsidR="00010A3C" w:rsidRPr="009D7182">
        <w:rPr>
          <w:color w:val="000000" w:themeColor="text1"/>
          <w:sz w:val="22"/>
          <w:szCs w:val="22"/>
        </w:rPr>
        <w:t xml:space="preserve">STROBE Statement—Checklist of items that should be included in reports of </w:t>
      </w:r>
      <w:r w:rsidR="00010A3C" w:rsidRPr="009D7182">
        <w:rPr>
          <w:b/>
          <w:i/>
          <w:color w:val="000000" w:themeColor="text1"/>
          <w:sz w:val="22"/>
          <w:szCs w:val="22"/>
        </w:rPr>
        <w:t>cross-sectional studies</w:t>
      </w:r>
      <w:r w:rsidR="00010A3C" w:rsidRPr="009D7182">
        <w:rPr>
          <w:color w:val="000000" w:themeColor="text1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67"/>
        <w:gridCol w:w="10"/>
        <w:gridCol w:w="701"/>
        <w:gridCol w:w="616"/>
        <w:gridCol w:w="5848"/>
      </w:tblGrid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701" w:type="dxa"/>
          </w:tcPr>
          <w:p w:rsidR="0055164F" w:rsidRPr="009D7182" w:rsidRDefault="0055164F" w:rsidP="00063877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0"/>
              </w:rPr>
            </w:pPr>
          </w:p>
        </w:tc>
        <w:tc>
          <w:tcPr>
            <w:tcW w:w="616" w:type="dxa"/>
          </w:tcPr>
          <w:p w:rsidR="0055164F" w:rsidRPr="009D7182" w:rsidRDefault="0055164F" w:rsidP="00063877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0"/>
              </w:rPr>
            </w:pPr>
            <w:r w:rsidRPr="009D7182">
              <w:rPr>
                <w:bCs/>
                <w:color w:val="000000" w:themeColor="text1"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5164F" w:rsidRPr="009D7182" w:rsidRDefault="0055164F" w:rsidP="00063877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0"/>
              </w:rPr>
            </w:pPr>
            <w:r w:rsidRPr="009D7182">
              <w:rPr>
                <w:bCs/>
                <w:color w:val="000000" w:themeColor="text1"/>
                <w:sz w:val="20"/>
              </w:rPr>
              <w:t>Recommendation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 w:val="restart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/>
                <w:bCs/>
                <w:color w:val="000000" w:themeColor="text1"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9D7182">
              <w:rPr>
                <w:b/>
                <w:color w:val="000000" w:themeColor="text1"/>
              </w:rPr>
              <w:t>Title and abstract</w:t>
            </w:r>
            <w:bookmarkEnd w:id="12"/>
            <w:bookmarkEnd w:id="13"/>
          </w:p>
        </w:tc>
        <w:tc>
          <w:tcPr>
            <w:tcW w:w="701" w:type="dxa"/>
          </w:tcPr>
          <w:p w:rsidR="0055164F" w:rsidRPr="009D7182" w:rsidRDefault="0055164F" w:rsidP="00063877">
            <w:pPr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 w:val="restart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</w:rPr>
              <w:t>a</w:t>
            </w:r>
            <w:r w:rsidRPr="009D7182">
              <w:rPr>
                <w:color w:val="000000" w:themeColor="text1"/>
              </w:rPr>
              <w:t>) Indicate the study’s design with a commonly used term in the title or the abstract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701" w:type="dxa"/>
          </w:tcPr>
          <w:p w:rsidR="0055164F" w:rsidRPr="009D7182" w:rsidRDefault="0055164F" w:rsidP="00063877">
            <w:pPr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</w:rPr>
              <w:t>b</w:t>
            </w:r>
            <w:r w:rsidRPr="009D7182">
              <w:rPr>
                <w:color w:val="000000" w:themeColor="text1"/>
              </w:rPr>
              <w:t>) Provide in the abstract an informative and balanced summary of what was done and what was found</w:t>
            </w:r>
          </w:p>
        </w:tc>
      </w:tr>
      <w:tr w:rsidR="0055164F" w:rsidRPr="009D7182" w:rsidTr="00063877">
        <w:tc>
          <w:tcPr>
            <w:tcW w:w="0" w:type="auto"/>
            <w:gridSpan w:val="5"/>
          </w:tcPr>
          <w:p w:rsidR="0055164F" w:rsidRPr="009D7182" w:rsidRDefault="0055164F" w:rsidP="0006387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16" w:name="bold7"/>
            <w:bookmarkStart w:id="17" w:name="italic8"/>
            <w:bookmarkEnd w:id="14"/>
            <w:bookmarkEnd w:id="15"/>
            <w:r w:rsidRPr="009D7182">
              <w:rPr>
                <w:color w:val="000000" w:themeColor="text1"/>
                <w:sz w:val="20"/>
              </w:rPr>
              <w:t>Introduction</w:t>
            </w:r>
            <w:bookmarkEnd w:id="16"/>
            <w:bookmarkEnd w:id="17"/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18" w:name="bold8"/>
            <w:bookmarkStart w:id="19" w:name="italic9"/>
            <w:r w:rsidRPr="009D7182">
              <w:rPr>
                <w:bCs/>
                <w:color w:val="000000" w:themeColor="text1"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9D7182">
              <w:rPr>
                <w:bCs/>
                <w:color w:val="000000" w:themeColor="text1"/>
              </w:rPr>
              <w:t>rationale</w:t>
            </w:r>
            <w:bookmarkEnd w:id="20"/>
            <w:bookmarkEnd w:id="21"/>
          </w:p>
        </w:tc>
        <w:tc>
          <w:tcPr>
            <w:tcW w:w="701" w:type="dxa"/>
          </w:tcPr>
          <w:p w:rsidR="0055164F" w:rsidRPr="009D7182" w:rsidRDefault="0055164F" w:rsidP="00063877">
            <w:pPr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Explain the scientific background and rationale for the investigation being reported</w:t>
            </w:r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22" w:name="bold10" w:colFirst="0" w:colLast="0"/>
            <w:bookmarkStart w:id="23" w:name="italic11" w:colFirst="0" w:colLast="0"/>
            <w:r w:rsidRPr="009D7182">
              <w:rPr>
                <w:bCs/>
                <w:color w:val="000000" w:themeColor="text1"/>
              </w:rPr>
              <w:t>Objectives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State specific objectives, including any pre-specified hypotheses</w:t>
            </w:r>
          </w:p>
        </w:tc>
      </w:tr>
      <w:tr w:rsidR="0055164F" w:rsidRPr="009D7182" w:rsidTr="00063877">
        <w:tc>
          <w:tcPr>
            <w:tcW w:w="0" w:type="auto"/>
            <w:gridSpan w:val="5"/>
          </w:tcPr>
          <w:p w:rsidR="0055164F" w:rsidRPr="009D7182" w:rsidRDefault="0055164F" w:rsidP="0006387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24" w:name="bold11"/>
            <w:bookmarkStart w:id="25" w:name="italic12"/>
            <w:bookmarkEnd w:id="22"/>
            <w:bookmarkEnd w:id="23"/>
            <w:r w:rsidRPr="009D7182">
              <w:rPr>
                <w:color w:val="000000" w:themeColor="text1"/>
                <w:sz w:val="20"/>
              </w:rPr>
              <w:t>Methods</w:t>
            </w:r>
            <w:bookmarkEnd w:id="24"/>
            <w:bookmarkEnd w:id="25"/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26" w:name="bold12" w:colFirst="0" w:colLast="0"/>
            <w:bookmarkStart w:id="27" w:name="italic13" w:colFirst="0" w:colLast="0"/>
            <w:r w:rsidRPr="009D7182">
              <w:rPr>
                <w:bCs/>
                <w:color w:val="000000" w:themeColor="text1"/>
              </w:rPr>
              <w:t>Study design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Present key elements of study design early in the paper</w:t>
            </w:r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9D7182">
              <w:rPr>
                <w:bCs/>
                <w:color w:val="000000" w:themeColor="text1"/>
              </w:rPr>
              <w:t>Setting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Describe the setting, locations, and relevant dates, including periods of recruitment, exposure, follow-up, and data collection</w:t>
            </w:r>
          </w:p>
        </w:tc>
      </w:tr>
      <w:bookmarkEnd w:id="28"/>
      <w:bookmarkEnd w:id="29"/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r w:rsidRPr="009D7182">
              <w:rPr>
                <w:bCs/>
                <w:color w:val="000000" w:themeColor="text1"/>
              </w:rPr>
              <w:t>Participants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  <w:lang w:eastAsia="zh-CN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</w:rPr>
              <w:t>a</w:t>
            </w:r>
            <w:r w:rsidRPr="009D7182">
              <w:rPr>
                <w:color w:val="000000" w:themeColor="text1"/>
              </w:rPr>
              <w:t>) Give the eligibility criteria, and the sources and methods of selection of participants</w:t>
            </w:r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30" w:name="bold16" w:colFirst="0" w:colLast="0"/>
            <w:bookmarkStart w:id="31" w:name="italic17" w:colFirst="0" w:colLast="0"/>
            <w:r w:rsidRPr="009D7182">
              <w:rPr>
                <w:bCs/>
                <w:color w:val="000000" w:themeColor="text1"/>
              </w:rPr>
              <w:t>Variables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Clearly define all outcomes, exposures, predictors, potential confounders, and effect modifiers. Give diagnostic criteria, if applicable</w:t>
            </w:r>
          </w:p>
        </w:tc>
      </w:tr>
      <w:tr w:rsidR="0055164F" w:rsidRPr="009D7182" w:rsidTr="00063877">
        <w:trPr>
          <w:trHeight w:val="294"/>
        </w:trPr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32" w:name="bold17"/>
            <w:bookmarkStart w:id="33" w:name="italic18"/>
            <w:bookmarkEnd w:id="30"/>
            <w:bookmarkEnd w:id="31"/>
            <w:r w:rsidRPr="009D7182">
              <w:rPr>
                <w:bCs/>
                <w:color w:val="000000" w:themeColor="text1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9D7182">
              <w:rPr>
                <w:bCs/>
                <w:color w:val="000000" w:themeColor="text1"/>
              </w:rPr>
              <w:t xml:space="preserve"> measurement</w:t>
            </w:r>
            <w:bookmarkEnd w:id="34"/>
            <w:bookmarkEnd w:id="35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i/>
                <w:color w:val="000000" w:themeColor="text1"/>
              </w:rPr>
              <w:t xml:space="preserve"> </w:t>
            </w:r>
            <w:r w:rsidRPr="009D7182">
              <w:rPr>
                <w:color w:val="000000" w:themeColor="text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36" w:name="bold20" w:colFirst="0" w:colLast="0"/>
            <w:bookmarkStart w:id="37" w:name="italic20" w:colFirst="0" w:colLast="0"/>
            <w:r w:rsidRPr="009D7182">
              <w:rPr>
                <w:bCs/>
                <w:color w:val="000000" w:themeColor="text1"/>
              </w:rPr>
              <w:t>Bias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Describe any efforts to address potential sources of bias</w:t>
            </w:r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9D7182">
              <w:rPr>
                <w:bCs/>
                <w:color w:val="000000" w:themeColor="text1"/>
              </w:rPr>
              <w:t>Study size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0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 xml:space="preserve">Explain how the study size was arrived at </w:t>
            </w:r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40" w:name="bold22"/>
            <w:bookmarkStart w:id="41" w:name="italic22"/>
            <w:bookmarkEnd w:id="38"/>
            <w:bookmarkEnd w:id="39"/>
            <w:r w:rsidRPr="009D7182">
              <w:rPr>
                <w:bCs/>
                <w:color w:val="000000" w:themeColor="text1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9D7182">
              <w:rPr>
                <w:bCs/>
                <w:color w:val="000000" w:themeColor="text1"/>
              </w:rPr>
              <w:t xml:space="preserve"> variables</w:t>
            </w:r>
            <w:bookmarkEnd w:id="42"/>
            <w:bookmarkEnd w:id="43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Explain how quantitative variables were handled in the analyses. If applicable, describe which groupings were chosen and why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 w:val="restart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bookmarkStart w:id="44" w:name="italic24"/>
            <w:r w:rsidRPr="009D7182">
              <w:rPr>
                <w:color w:val="000000" w:themeColor="text1"/>
              </w:rPr>
              <w:t>Statistical</w:t>
            </w:r>
            <w:bookmarkStart w:id="45" w:name="italic25"/>
            <w:bookmarkEnd w:id="44"/>
            <w:r w:rsidRPr="009D7182">
              <w:rPr>
                <w:color w:val="000000" w:themeColor="text1"/>
              </w:rPr>
              <w:t xml:space="preserve"> methods</w:t>
            </w:r>
            <w:bookmarkEnd w:id="45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 w:val="restart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</w:rPr>
              <w:t>a</w:t>
            </w:r>
            <w:r w:rsidRPr="009D7182">
              <w:rPr>
                <w:color w:val="000000" w:themeColor="text1"/>
              </w:rPr>
              <w:t>) Describe all statistical methods, including those used to control for confounding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</w:rPr>
              <w:t>b</w:t>
            </w:r>
            <w:r w:rsidRPr="009D7182">
              <w:rPr>
                <w:color w:val="000000" w:themeColor="text1"/>
              </w:rPr>
              <w:t>) Describe any methods used to examine subgroups and interactions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</w:rPr>
              <w:t>c</w:t>
            </w:r>
            <w:r w:rsidRPr="009D7182">
              <w:rPr>
                <w:color w:val="000000" w:themeColor="text1"/>
              </w:rPr>
              <w:t>) Explain how missing data were addressed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</w:rPr>
              <w:t>d</w:t>
            </w:r>
            <w:r w:rsidRPr="009D7182">
              <w:rPr>
                <w:color w:val="000000" w:themeColor="text1"/>
              </w:rPr>
              <w:t>) If applicable, describe analytical methods taking account of sampling strategy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01" w:type="dxa"/>
          </w:tcPr>
          <w:p w:rsidR="0055164F" w:rsidRPr="009D7182" w:rsidRDefault="0055164F" w:rsidP="0055164F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NA</w:t>
            </w:r>
          </w:p>
        </w:tc>
        <w:tc>
          <w:tcPr>
            <w:tcW w:w="616" w:type="dxa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  <w:u w:val="single"/>
              </w:rPr>
              <w:t>e</w:t>
            </w:r>
            <w:r w:rsidRPr="009D7182">
              <w:rPr>
                <w:color w:val="000000" w:themeColor="text1"/>
              </w:rPr>
              <w:t>) Describe any sensitivity analyses</w:t>
            </w:r>
          </w:p>
        </w:tc>
      </w:tr>
      <w:tr w:rsidR="0055164F" w:rsidRPr="009D7182" w:rsidTr="00063877">
        <w:tc>
          <w:tcPr>
            <w:tcW w:w="0" w:type="auto"/>
          </w:tcPr>
          <w:p w:rsidR="0055164F" w:rsidRPr="009D7182" w:rsidRDefault="0055164F" w:rsidP="0006387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gridSpan w:val="4"/>
          </w:tcPr>
          <w:p w:rsidR="0055164F" w:rsidRPr="009D7182" w:rsidRDefault="0055164F" w:rsidP="0006387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9D7182">
              <w:rPr>
                <w:color w:val="000000" w:themeColor="text1"/>
                <w:sz w:val="20"/>
              </w:rPr>
              <w:t>Results</w:t>
            </w:r>
            <w:bookmarkEnd w:id="54"/>
            <w:bookmarkEnd w:id="55"/>
          </w:p>
        </w:tc>
      </w:tr>
      <w:tr w:rsidR="0055164F" w:rsidRPr="009D7182" w:rsidTr="00063877">
        <w:tc>
          <w:tcPr>
            <w:tcW w:w="0" w:type="auto"/>
            <w:gridSpan w:val="2"/>
            <w:vMerge w:val="restart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56" w:name="bold29"/>
            <w:bookmarkStart w:id="57" w:name="italic31"/>
            <w:r w:rsidRPr="009D7182">
              <w:rPr>
                <w:bCs/>
                <w:color w:val="000000" w:themeColor="text1"/>
              </w:rPr>
              <w:t>Participants</w:t>
            </w:r>
            <w:bookmarkEnd w:id="56"/>
            <w:bookmarkEnd w:id="57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 w:val="restart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b) Give reasons for non-participation at each stage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bookmarkStart w:id="62" w:name="OLE_LINK4"/>
            <w:r w:rsidRPr="009D7182">
              <w:rPr>
                <w:color w:val="000000" w:themeColor="text1"/>
              </w:rPr>
              <w:t>(c) Consider use of a flow diagram</w:t>
            </w:r>
            <w:bookmarkEnd w:id="62"/>
          </w:p>
        </w:tc>
      </w:tr>
      <w:tr w:rsidR="0055164F" w:rsidRPr="009D7182" w:rsidTr="00063877">
        <w:tc>
          <w:tcPr>
            <w:tcW w:w="0" w:type="auto"/>
            <w:gridSpan w:val="2"/>
            <w:vMerge w:val="restart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63" w:name="bold33"/>
            <w:bookmarkStart w:id="64" w:name="italic34"/>
            <w:bookmarkEnd w:id="60"/>
            <w:bookmarkEnd w:id="61"/>
            <w:r w:rsidRPr="009D7182">
              <w:rPr>
                <w:bCs/>
                <w:color w:val="000000" w:themeColor="text1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9D7182">
              <w:rPr>
                <w:bCs/>
                <w:color w:val="000000" w:themeColor="text1"/>
              </w:rPr>
              <w:t>data</w:t>
            </w:r>
            <w:bookmarkEnd w:id="65"/>
            <w:bookmarkEnd w:id="66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 w:val="restart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4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a) Give characteristics of study participants (eg demographic, clinical, social) and information on exposures and potential confounders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b) Indicate number of participants with missing data for each variable of interest</w:t>
            </w:r>
          </w:p>
        </w:tc>
      </w:tr>
      <w:tr w:rsidR="0055164F" w:rsidRPr="009D7182" w:rsidTr="00063877">
        <w:trPr>
          <w:trHeight w:val="295"/>
        </w:trPr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9D7182">
              <w:rPr>
                <w:bCs/>
                <w:color w:val="000000" w:themeColor="text1"/>
              </w:rPr>
              <w:t>Outcome data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5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Report numbers of outcome events or summary measures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 w:val="restart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9D7182">
              <w:rPr>
                <w:bCs/>
                <w:color w:val="000000" w:themeColor="text1"/>
              </w:rPr>
              <w:t>Main results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 w:val="restart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</w:rPr>
              <w:t>a</w:t>
            </w:r>
            <w:r w:rsidRPr="009D7182">
              <w:rPr>
                <w:color w:val="000000" w:themeColor="text1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701" w:type="dxa"/>
          </w:tcPr>
          <w:p w:rsidR="0055164F" w:rsidRPr="009D7182" w:rsidRDefault="0055164F" w:rsidP="0055164F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</w:rPr>
              <w:t>b</w:t>
            </w:r>
            <w:r w:rsidRPr="009D7182">
              <w:rPr>
                <w:color w:val="000000" w:themeColor="text1"/>
              </w:rPr>
              <w:t>) Report category boundaries when continuous variables were categorized</w:t>
            </w:r>
          </w:p>
        </w:tc>
      </w:tr>
      <w:tr w:rsidR="0055164F" w:rsidRPr="009D7182" w:rsidTr="00063877">
        <w:tc>
          <w:tcPr>
            <w:tcW w:w="0" w:type="auto"/>
            <w:gridSpan w:val="2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NA</w:t>
            </w:r>
          </w:p>
        </w:tc>
        <w:tc>
          <w:tcPr>
            <w:tcW w:w="616" w:type="dxa"/>
            <w:vMerge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(</w:t>
            </w:r>
            <w:r w:rsidRPr="009D7182">
              <w:rPr>
                <w:i/>
                <w:color w:val="000000" w:themeColor="text1"/>
              </w:rPr>
              <w:t>c</w:t>
            </w:r>
            <w:r w:rsidRPr="009D7182">
              <w:rPr>
                <w:color w:val="000000" w:themeColor="text1"/>
              </w:rPr>
              <w:t>) If relevant, consider translating estimates of relative risk into absolute risk for a meaningful time period</w:t>
            </w:r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77" w:name="italic43"/>
            <w:bookmarkStart w:id="78" w:name="bold44"/>
            <w:bookmarkEnd w:id="75"/>
            <w:bookmarkEnd w:id="76"/>
            <w:r w:rsidRPr="009D7182">
              <w:rPr>
                <w:bCs/>
                <w:color w:val="000000" w:themeColor="text1"/>
              </w:rPr>
              <w:t>Other analyses</w:t>
            </w:r>
            <w:bookmarkEnd w:id="77"/>
            <w:bookmarkEnd w:id="78"/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NA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Report other analyses done—eg analyses of subgroups and interactions, and sensitivity analyses</w:t>
            </w:r>
          </w:p>
        </w:tc>
      </w:tr>
      <w:tr w:rsidR="0055164F" w:rsidRPr="009D7182" w:rsidTr="00063877">
        <w:tc>
          <w:tcPr>
            <w:tcW w:w="0" w:type="auto"/>
            <w:gridSpan w:val="5"/>
          </w:tcPr>
          <w:p w:rsidR="0055164F" w:rsidRPr="009D7182" w:rsidRDefault="0055164F" w:rsidP="0006387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79" w:name="italic44"/>
            <w:bookmarkStart w:id="80" w:name="bold45"/>
            <w:r w:rsidRPr="009D7182">
              <w:rPr>
                <w:color w:val="000000" w:themeColor="text1"/>
                <w:sz w:val="20"/>
              </w:rPr>
              <w:t>Discussion</w:t>
            </w:r>
            <w:bookmarkEnd w:id="79"/>
            <w:bookmarkEnd w:id="80"/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81" w:name="italic45" w:colFirst="0" w:colLast="0"/>
            <w:bookmarkStart w:id="82" w:name="bold46" w:colFirst="0" w:colLast="0"/>
            <w:r w:rsidRPr="009D7182">
              <w:rPr>
                <w:bCs/>
                <w:color w:val="000000" w:themeColor="text1"/>
              </w:rPr>
              <w:t>Key results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Summarise key results with reference to study objectives</w:t>
            </w:r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9D7182">
              <w:rPr>
                <w:bCs/>
                <w:color w:val="000000" w:themeColor="text1"/>
              </w:rPr>
              <w:t>Limitations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9D7182">
              <w:rPr>
                <w:bCs/>
                <w:color w:val="000000" w:themeColor="text1"/>
              </w:rPr>
              <w:t>Interpretation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9D7182">
              <w:rPr>
                <w:bCs/>
                <w:color w:val="000000" w:themeColor="text1"/>
              </w:rPr>
              <w:t>Generalisability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Discuss the generalisability (external validity) of the study results</w:t>
            </w:r>
          </w:p>
        </w:tc>
      </w:tr>
      <w:tr w:rsidR="0055164F" w:rsidRPr="009D7182" w:rsidTr="00063877">
        <w:tc>
          <w:tcPr>
            <w:tcW w:w="0" w:type="auto"/>
            <w:gridSpan w:val="5"/>
          </w:tcPr>
          <w:p w:rsidR="0055164F" w:rsidRPr="009D7182" w:rsidRDefault="0055164F" w:rsidP="00063877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9D7182">
              <w:rPr>
                <w:color w:val="000000" w:themeColor="text1"/>
                <w:sz w:val="20"/>
              </w:rPr>
              <w:t>Other information</w:t>
            </w:r>
            <w:bookmarkEnd w:id="89"/>
            <w:bookmarkEnd w:id="90"/>
          </w:p>
        </w:tc>
      </w:tr>
      <w:tr w:rsidR="0055164F" w:rsidRPr="009D7182" w:rsidTr="00063877">
        <w:tc>
          <w:tcPr>
            <w:tcW w:w="0" w:type="auto"/>
            <w:gridSpan w:val="2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bCs/>
                <w:color w:val="000000" w:themeColor="text1"/>
              </w:rPr>
            </w:pPr>
            <w:bookmarkStart w:id="91" w:name="italic50" w:colFirst="0" w:colLast="0"/>
            <w:bookmarkStart w:id="92" w:name="bold51" w:colFirst="0" w:colLast="0"/>
            <w:r w:rsidRPr="009D7182">
              <w:rPr>
                <w:bCs/>
                <w:color w:val="000000" w:themeColor="text1"/>
              </w:rPr>
              <w:t>Funding</w:t>
            </w:r>
          </w:p>
        </w:tc>
        <w:tc>
          <w:tcPr>
            <w:tcW w:w="701" w:type="dxa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X</w:t>
            </w:r>
          </w:p>
        </w:tc>
        <w:tc>
          <w:tcPr>
            <w:tcW w:w="616" w:type="dxa"/>
          </w:tcPr>
          <w:p w:rsidR="0055164F" w:rsidRPr="009D7182" w:rsidRDefault="0055164F" w:rsidP="00063877">
            <w:pPr>
              <w:tabs>
                <w:tab w:val="left" w:pos="5400"/>
              </w:tabs>
              <w:jc w:val="center"/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:rsidR="0055164F" w:rsidRPr="009D7182" w:rsidRDefault="0055164F" w:rsidP="00063877">
            <w:pPr>
              <w:tabs>
                <w:tab w:val="left" w:pos="5400"/>
              </w:tabs>
              <w:rPr>
                <w:color w:val="000000" w:themeColor="text1"/>
              </w:rPr>
            </w:pPr>
            <w:r w:rsidRPr="009D7182">
              <w:rPr>
                <w:color w:val="000000" w:themeColor="text1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1"/>
      <w:bookmarkEnd w:id="92"/>
    </w:tbl>
    <w:p w:rsidR="00010A3C" w:rsidRPr="009D7182" w:rsidRDefault="00010A3C" w:rsidP="00010A3C">
      <w:pPr>
        <w:tabs>
          <w:tab w:val="left" w:pos="5400"/>
        </w:tabs>
        <w:spacing w:line="300" w:lineRule="exact"/>
        <w:rPr>
          <w:bCs/>
          <w:color w:val="000000" w:themeColor="text1"/>
          <w:kern w:val="0"/>
          <w:sz w:val="24"/>
          <w:lang w:val="en-GB" w:eastAsia="en-US"/>
        </w:rPr>
      </w:pPr>
    </w:p>
    <w:p w:rsidR="0055164F" w:rsidRPr="009D7182" w:rsidRDefault="0055164F" w:rsidP="0055164F">
      <w:pPr>
        <w:tabs>
          <w:tab w:val="left" w:pos="3630"/>
        </w:tabs>
        <w:rPr>
          <w:b/>
          <w:color w:val="000000" w:themeColor="text1"/>
          <w:sz w:val="24"/>
          <w:lang w:val="en-GB"/>
        </w:rPr>
      </w:pPr>
      <w:r w:rsidRPr="009D7182">
        <w:rPr>
          <w:b/>
          <w:bCs/>
          <w:color w:val="000000" w:themeColor="text1"/>
          <w:sz w:val="24"/>
          <w:lang w:val="en-GB"/>
        </w:rPr>
        <w:t xml:space="preserve">NB: X=described in the manuscript </w:t>
      </w:r>
    </w:p>
    <w:p w:rsidR="00655899" w:rsidRPr="009D7182" w:rsidRDefault="00010A3C" w:rsidP="00655899">
      <w:pPr>
        <w:tabs>
          <w:tab w:val="left" w:pos="3630"/>
        </w:tabs>
        <w:rPr>
          <w:b/>
          <w:color w:val="000000" w:themeColor="text1"/>
          <w:sz w:val="24"/>
          <w:lang w:val="en-US"/>
        </w:rPr>
      </w:pPr>
      <w:r w:rsidRPr="009D7182">
        <w:rPr>
          <w:rFonts w:ascii="Arial" w:hAnsi="Arial" w:cs="Arial"/>
          <w:color w:val="000000" w:themeColor="text1"/>
          <w:lang w:val="en-US"/>
        </w:rPr>
        <w:br w:type="page"/>
      </w:r>
      <w:r w:rsidR="009D7182" w:rsidRPr="009D7182">
        <w:rPr>
          <w:b/>
          <w:color w:val="000000" w:themeColor="text1"/>
          <w:sz w:val="24"/>
          <w:lang w:val="en-US"/>
        </w:rPr>
        <w:t>Additional</w:t>
      </w:r>
      <w:r w:rsidRPr="009D7182">
        <w:rPr>
          <w:b/>
          <w:color w:val="000000" w:themeColor="text1"/>
          <w:sz w:val="24"/>
          <w:lang w:val="en-US"/>
        </w:rPr>
        <w:t xml:space="preserve"> table 2</w:t>
      </w:r>
      <w:r w:rsidR="00895AAF" w:rsidRPr="009D7182">
        <w:rPr>
          <w:b/>
          <w:color w:val="000000" w:themeColor="text1"/>
          <w:sz w:val="24"/>
          <w:lang w:val="en-US"/>
        </w:rPr>
        <w:t>:</w:t>
      </w:r>
      <w:r w:rsidR="00895AAF" w:rsidRPr="009D7182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  <w:r w:rsidR="00895AAF" w:rsidRPr="009D7182">
        <w:rPr>
          <w:b/>
          <w:color w:val="000000" w:themeColor="text1"/>
          <w:sz w:val="24"/>
          <w:lang w:val="en-US"/>
        </w:rPr>
        <w:t>Study characteristics that not included for comparison</w:t>
      </w:r>
    </w:p>
    <w:p w:rsidR="00895AAF" w:rsidRPr="009D7182" w:rsidRDefault="00895AAF" w:rsidP="00655899">
      <w:pPr>
        <w:tabs>
          <w:tab w:val="left" w:pos="3630"/>
        </w:tabs>
        <w:rPr>
          <w:b/>
          <w:color w:val="000000" w:themeColor="text1"/>
          <w:sz w:val="24"/>
          <w:lang w:val="en-US"/>
        </w:rPr>
      </w:pPr>
    </w:p>
    <w:tbl>
      <w:tblPr>
        <w:tblW w:w="9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1273"/>
        <w:gridCol w:w="1395"/>
        <w:gridCol w:w="1961"/>
        <w:gridCol w:w="1792"/>
        <w:gridCol w:w="1910"/>
      </w:tblGrid>
      <w:tr w:rsidR="00DD69B5" w:rsidRPr="009D7182" w:rsidTr="00895AAF">
        <w:trPr>
          <w:trHeight w:val="751"/>
        </w:trPr>
        <w:tc>
          <w:tcPr>
            <w:tcW w:w="791" w:type="dxa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Articles </w:t>
            </w:r>
          </w:p>
        </w:tc>
        <w:tc>
          <w:tcPr>
            <w:tcW w:w="1395" w:type="dxa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Outbreak report </w:t>
            </w:r>
          </w:p>
        </w:tc>
        <w:tc>
          <w:tcPr>
            <w:tcW w:w="1961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b/>
                <w:color w:val="000000" w:themeColor="text1"/>
                <w:sz w:val="24"/>
                <w:szCs w:val="24"/>
                <w:lang w:val="en-US"/>
              </w:rPr>
              <w:t>Study site</w:t>
            </w:r>
          </w:p>
        </w:tc>
        <w:tc>
          <w:tcPr>
            <w:tcW w:w="1792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b/>
                <w:color w:val="000000" w:themeColor="text1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1910" w:type="dxa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b/>
                <w:color w:val="000000" w:themeColor="text1"/>
                <w:sz w:val="24"/>
                <w:szCs w:val="24"/>
                <w:lang w:val="en-US"/>
              </w:rPr>
              <w:t xml:space="preserve">Study population </w:t>
            </w:r>
          </w:p>
        </w:tc>
      </w:tr>
      <w:tr w:rsidR="00DD69B5" w:rsidRPr="009D7182" w:rsidTr="00895AAF">
        <w:trPr>
          <w:trHeight w:val="1088"/>
        </w:trPr>
        <w:tc>
          <w:tcPr>
            <w:tcW w:w="791" w:type="dxa"/>
          </w:tcPr>
          <w:p w:rsidR="00DD69B5" w:rsidRPr="009D7182" w:rsidRDefault="00DD69B5" w:rsidP="00CB5905">
            <w:pPr>
              <w:numPr>
                <w:ilvl w:val="0"/>
                <w:numId w:val="2"/>
              </w:num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shd w:val="clear" w:color="auto" w:fill="auto"/>
          </w:tcPr>
          <w:p w:rsidR="00DD69B5" w:rsidRPr="009D7182" w:rsidRDefault="00DD69B5" w:rsidP="00F30920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Afroze et</w:t>
            </w:r>
            <w:r w:rsidR="00B5019F" w:rsidRPr="009D718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9D7182">
              <w:rPr>
                <w:color w:val="000000" w:themeColor="text1"/>
                <w:sz w:val="24"/>
                <w:szCs w:val="24"/>
              </w:rPr>
              <w:t xml:space="preserve"> al.,2002 </w:t>
            </w:r>
          </w:p>
        </w:tc>
        <w:tc>
          <w:tcPr>
            <w:tcW w:w="1395" w:type="dxa"/>
          </w:tcPr>
          <w:p w:rsidR="00DD69B5" w:rsidRPr="009D7182" w:rsidRDefault="00DD69B5" w:rsidP="00F30920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961" w:type="dxa"/>
            <w:shd w:val="clear" w:color="auto" w:fill="auto"/>
          </w:tcPr>
          <w:p w:rsidR="00666A9E" w:rsidRPr="009D7182" w:rsidRDefault="00666A9E" w:rsidP="00666A9E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 w:val="24"/>
                <w:szCs w:val="24"/>
                <w:lang w:val="en-US" w:eastAsia="en-US"/>
              </w:rPr>
            </w:pPr>
            <w:r w:rsidRPr="009D7182">
              <w:rPr>
                <w:color w:val="000000" w:themeColor="text1"/>
                <w:kern w:val="0"/>
                <w:sz w:val="24"/>
                <w:szCs w:val="24"/>
                <w:lang w:val="en-US" w:eastAsia="en-US"/>
              </w:rPr>
              <w:t>Bangabandhu</w:t>
            </w:r>
          </w:p>
          <w:p w:rsidR="00666A9E" w:rsidRPr="009D7182" w:rsidRDefault="00666A9E" w:rsidP="00666A9E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 w:val="24"/>
                <w:szCs w:val="24"/>
                <w:lang w:val="en-US" w:eastAsia="en-US"/>
              </w:rPr>
            </w:pPr>
            <w:r w:rsidRPr="009D7182">
              <w:rPr>
                <w:color w:val="000000" w:themeColor="text1"/>
                <w:kern w:val="0"/>
                <w:sz w:val="24"/>
                <w:szCs w:val="24"/>
                <w:lang w:val="en-US" w:eastAsia="en-US"/>
              </w:rPr>
              <w:t>Sheikh Mujib Medical University (BSMMU)</w:t>
            </w:r>
          </w:p>
          <w:p w:rsidR="00DD69B5" w:rsidRPr="009D7182" w:rsidRDefault="00DD69B5" w:rsidP="00F30920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92" w:type="dxa"/>
            <w:shd w:val="clear" w:color="auto" w:fill="auto"/>
          </w:tcPr>
          <w:p w:rsidR="00DD69B5" w:rsidRPr="009D7182" w:rsidRDefault="00DD69B5" w:rsidP="00F30920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 xml:space="preserve">Cross-sectional </w:t>
            </w:r>
          </w:p>
        </w:tc>
        <w:tc>
          <w:tcPr>
            <w:tcW w:w="1910" w:type="dxa"/>
          </w:tcPr>
          <w:p w:rsidR="00DD69B5" w:rsidRPr="009D7182" w:rsidRDefault="00DD69B5" w:rsidP="00F30920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Total 31</w:t>
            </w:r>
          </w:p>
          <w:p w:rsidR="00DD69B5" w:rsidRPr="009D7182" w:rsidRDefault="00DD69B5" w:rsidP="00F30920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Children 11</w:t>
            </w:r>
          </w:p>
          <w:p w:rsidR="00DD69B5" w:rsidRPr="009D7182" w:rsidRDefault="00DD69B5" w:rsidP="00F30920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 xml:space="preserve">Adult 20 </w:t>
            </w:r>
          </w:p>
        </w:tc>
      </w:tr>
      <w:tr w:rsidR="00DD69B5" w:rsidRPr="009D7182" w:rsidTr="00895AAF">
        <w:trPr>
          <w:trHeight w:val="1088"/>
        </w:trPr>
        <w:tc>
          <w:tcPr>
            <w:tcW w:w="791" w:type="dxa"/>
          </w:tcPr>
          <w:p w:rsidR="00DD69B5" w:rsidRPr="009D7182" w:rsidRDefault="00DD69B5" w:rsidP="00CB5905">
            <w:pPr>
              <w:numPr>
                <w:ilvl w:val="0"/>
                <w:numId w:val="2"/>
              </w:num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shd w:val="clear" w:color="auto" w:fill="auto"/>
          </w:tcPr>
          <w:p w:rsidR="00DD69B5" w:rsidRPr="009D7182" w:rsidRDefault="00DD69B5" w:rsidP="003E60EA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Pervin et al., 2004</w:t>
            </w:r>
          </w:p>
        </w:tc>
        <w:tc>
          <w:tcPr>
            <w:tcW w:w="1395" w:type="dxa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961" w:type="dxa"/>
            <w:shd w:val="clear" w:color="auto" w:fill="auto"/>
          </w:tcPr>
          <w:p w:rsidR="00DD69B5" w:rsidRPr="009D7182" w:rsidRDefault="00666A9E" w:rsidP="003E60EA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 w:val="24"/>
                <w:szCs w:val="24"/>
                <w:lang w:val="en-US" w:eastAsia="en-US"/>
              </w:rPr>
            </w:pPr>
            <w:r w:rsidRPr="009D7182">
              <w:rPr>
                <w:color w:val="000000" w:themeColor="text1"/>
                <w:kern w:val="0"/>
                <w:sz w:val="24"/>
                <w:szCs w:val="24"/>
                <w:lang w:val="en-US" w:eastAsia="en-US"/>
              </w:rPr>
              <w:t xml:space="preserve">BSMMU, and </w:t>
            </w:r>
            <w:r w:rsidR="00DD69B5" w:rsidRPr="009D7182">
              <w:rPr>
                <w:color w:val="000000" w:themeColor="text1"/>
                <w:kern w:val="0"/>
                <w:sz w:val="24"/>
                <w:szCs w:val="24"/>
                <w:lang w:val="en-US" w:eastAsia="en-US"/>
              </w:rPr>
              <w:t>Dhaka</w:t>
            </w:r>
          </w:p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kern w:val="0"/>
                <w:sz w:val="24"/>
                <w:szCs w:val="24"/>
                <w:lang w:val="en-US" w:eastAsia="en-US"/>
              </w:rPr>
              <w:t>Medical College Hospital</w:t>
            </w:r>
            <w:r w:rsidR="00666A9E" w:rsidRPr="009D7182">
              <w:rPr>
                <w:color w:val="000000" w:themeColor="text1"/>
                <w:kern w:val="0"/>
                <w:sz w:val="24"/>
                <w:szCs w:val="24"/>
                <w:lang w:val="en-US" w:eastAsia="en-US"/>
              </w:rPr>
              <w:t xml:space="preserve"> (DMCH)</w:t>
            </w:r>
          </w:p>
        </w:tc>
        <w:tc>
          <w:tcPr>
            <w:tcW w:w="1792" w:type="dxa"/>
            <w:shd w:val="clear" w:color="auto" w:fill="auto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Observational</w:t>
            </w:r>
          </w:p>
        </w:tc>
        <w:tc>
          <w:tcPr>
            <w:tcW w:w="1910" w:type="dxa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Total 97 (both children and adult)</w:t>
            </w:r>
          </w:p>
        </w:tc>
      </w:tr>
      <w:tr w:rsidR="00DD69B5" w:rsidRPr="009D7182" w:rsidTr="00895AAF">
        <w:trPr>
          <w:trHeight w:val="751"/>
        </w:trPr>
        <w:tc>
          <w:tcPr>
            <w:tcW w:w="791" w:type="dxa"/>
          </w:tcPr>
          <w:p w:rsidR="00DD69B5" w:rsidRPr="009D7182" w:rsidRDefault="00DD69B5" w:rsidP="00CB5905">
            <w:pPr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</w:tcPr>
          <w:p w:rsidR="00DD69B5" w:rsidRPr="009D7182" w:rsidRDefault="00DD69B5" w:rsidP="000114A4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Ahmed et al., 2001</w:t>
            </w:r>
          </w:p>
        </w:tc>
        <w:tc>
          <w:tcPr>
            <w:tcW w:w="1395" w:type="dxa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961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C</w:t>
            </w:r>
            <w:r w:rsidR="00666A9E" w:rsidRPr="009D7182">
              <w:rPr>
                <w:color w:val="000000" w:themeColor="text1"/>
                <w:sz w:val="24"/>
                <w:szCs w:val="24"/>
                <w:lang w:val="en-US"/>
              </w:rPr>
              <w:t>hittagong Medical College Hospital (C</w:t>
            </w: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MCH</w:t>
            </w:r>
            <w:r w:rsidR="00666A9E" w:rsidRPr="009D7182"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792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910" w:type="dxa"/>
          </w:tcPr>
          <w:p w:rsidR="00DD69B5" w:rsidRPr="009D7182" w:rsidRDefault="00DD69B5" w:rsidP="00814F10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Children 72</w:t>
            </w:r>
          </w:p>
        </w:tc>
      </w:tr>
      <w:tr w:rsidR="00DD69B5" w:rsidRPr="009D7182" w:rsidTr="00895AAF">
        <w:trPr>
          <w:trHeight w:val="771"/>
        </w:trPr>
        <w:tc>
          <w:tcPr>
            <w:tcW w:w="791" w:type="dxa"/>
          </w:tcPr>
          <w:p w:rsidR="00DD69B5" w:rsidRPr="009D7182" w:rsidRDefault="00DD69B5" w:rsidP="00CB5905">
            <w:pPr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</w:tcPr>
          <w:p w:rsidR="00DD69B5" w:rsidRPr="009D7182" w:rsidRDefault="00DD69B5" w:rsidP="003E60EA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 xml:space="preserve">Islam et al., 2006 </w:t>
            </w:r>
          </w:p>
        </w:tc>
        <w:tc>
          <w:tcPr>
            <w:tcW w:w="1395" w:type="dxa"/>
          </w:tcPr>
          <w:p w:rsidR="00DD69B5" w:rsidRPr="009D7182" w:rsidRDefault="00DD69B5" w:rsidP="003E60EA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961" w:type="dxa"/>
            <w:shd w:val="clear" w:color="auto" w:fill="auto"/>
          </w:tcPr>
          <w:p w:rsidR="00DD69B5" w:rsidRPr="009D7182" w:rsidRDefault="00D94396" w:rsidP="003E60EA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Shaheed S</w:t>
            </w:r>
            <w:r w:rsidR="00666A9E" w:rsidRPr="009D7182">
              <w:rPr>
                <w:color w:val="000000" w:themeColor="text1"/>
                <w:sz w:val="24"/>
                <w:szCs w:val="24"/>
              </w:rPr>
              <w:t xml:space="preserve">hurawrdy </w:t>
            </w:r>
            <w:r w:rsidR="00666A9E" w:rsidRPr="009D7182">
              <w:rPr>
                <w:color w:val="000000" w:themeColor="text1"/>
                <w:sz w:val="24"/>
                <w:szCs w:val="24"/>
                <w:lang w:val="en-US"/>
              </w:rPr>
              <w:t>Medical College</w:t>
            </w:r>
            <w:r w:rsidR="00DD69B5" w:rsidRPr="009D7182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92" w:type="dxa"/>
            <w:shd w:val="clear" w:color="auto" w:fill="auto"/>
          </w:tcPr>
          <w:p w:rsidR="00DD69B5" w:rsidRPr="009D7182" w:rsidRDefault="00DD69B5" w:rsidP="003E60EA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10" w:type="dxa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Total 100 (both children and adults)</w:t>
            </w:r>
          </w:p>
        </w:tc>
      </w:tr>
      <w:tr w:rsidR="00DD69B5" w:rsidRPr="009D7182" w:rsidTr="00895AAF">
        <w:trPr>
          <w:trHeight w:val="1524"/>
        </w:trPr>
        <w:tc>
          <w:tcPr>
            <w:tcW w:w="791" w:type="dxa"/>
          </w:tcPr>
          <w:p w:rsidR="00DD69B5" w:rsidRPr="009D7182" w:rsidRDefault="00DD69B5" w:rsidP="00CB5905">
            <w:pPr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</w:tcPr>
          <w:p w:rsidR="00DD69B5" w:rsidRPr="009D7182" w:rsidRDefault="00DD69B5" w:rsidP="000114A4">
            <w:pPr>
              <w:rPr>
                <w:color w:val="000000" w:themeColor="text1"/>
                <w:sz w:val="24"/>
                <w:szCs w:val="24"/>
              </w:rPr>
            </w:pPr>
          </w:p>
          <w:p w:rsidR="00DD69B5" w:rsidRPr="009D7182" w:rsidRDefault="00DD69B5" w:rsidP="000114A4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 xml:space="preserve">Islam et al., 2012   </w:t>
            </w:r>
          </w:p>
          <w:p w:rsidR="00DD69B5" w:rsidRPr="009D7182" w:rsidRDefault="00DD69B5" w:rsidP="000114A4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95" w:type="dxa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 xml:space="preserve">2010 </w:t>
            </w:r>
          </w:p>
        </w:tc>
        <w:tc>
          <w:tcPr>
            <w:tcW w:w="1961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 xml:space="preserve">DMCH and popular Medical College Hospital </w:t>
            </w:r>
          </w:p>
        </w:tc>
        <w:tc>
          <w:tcPr>
            <w:tcW w:w="1792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 xml:space="preserve">Observational </w:t>
            </w:r>
          </w:p>
        </w:tc>
        <w:tc>
          <w:tcPr>
            <w:tcW w:w="1910" w:type="dxa"/>
          </w:tcPr>
          <w:p w:rsidR="00DD69B5" w:rsidRPr="009D7182" w:rsidRDefault="00DD69B5" w:rsidP="00F30920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 xml:space="preserve">Adults 50 </w:t>
            </w:r>
          </w:p>
        </w:tc>
      </w:tr>
      <w:tr w:rsidR="00DD69B5" w:rsidRPr="009D7182" w:rsidTr="00895AAF">
        <w:trPr>
          <w:trHeight w:val="751"/>
        </w:trPr>
        <w:tc>
          <w:tcPr>
            <w:tcW w:w="791" w:type="dxa"/>
          </w:tcPr>
          <w:p w:rsidR="00DD69B5" w:rsidRPr="009D7182" w:rsidRDefault="00DD69B5" w:rsidP="00CB5905">
            <w:pPr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</w:tcPr>
          <w:p w:rsidR="00DD69B5" w:rsidRPr="009D7182" w:rsidRDefault="00DD69B5" w:rsidP="000114A4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Islam et al., 2020</w:t>
            </w:r>
          </w:p>
        </w:tc>
        <w:tc>
          <w:tcPr>
            <w:tcW w:w="1395" w:type="dxa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961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iCs/>
                <w:color w:val="000000" w:themeColor="text1"/>
                <w:kern w:val="0"/>
                <w:sz w:val="24"/>
                <w:szCs w:val="24"/>
                <w:lang w:val="en-US" w:eastAsia="en-US"/>
              </w:rPr>
              <w:t>BIRDEM General Hospital</w:t>
            </w:r>
          </w:p>
        </w:tc>
        <w:tc>
          <w:tcPr>
            <w:tcW w:w="1792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Observational</w:t>
            </w:r>
          </w:p>
        </w:tc>
        <w:tc>
          <w:tcPr>
            <w:tcW w:w="1910" w:type="dxa"/>
          </w:tcPr>
          <w:p w:rsidR="00DD69B5" w:rsidRPr="009D7182" w:rsidRDefault="00DD69B5" w:rsidP="00F30920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Adults 50</w:t>
            </w:r>
          </w:p>
        </w:tc>
      </w:tr>
      <w:tr w:rsidR="00DD69B5" w:rsidRPr="009D7182" w:rsidTr="00895AAF">
        <w:trPr>
          <w:trHeight w:val="771"/>
        </w:trPr>
        <w:tc>
          <w:tcPr>
            <w:tcW w:w="791" w:type="dxa"/>
          </w:tcPr>
          <w:p w:rsidR="00DD69B5" w:rsidRPr="009D7182" w:rsidRDefault="00DD69B5" w:rsidP="00CB5905">
            <w:pPr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 xml:space="preserve">RAMAN et al., 2013 </w:t>
            </w:r>
          </w:p>
        </w:tc>
        <w:tc>
          <w:tcPr>
            <w:tcW w:w="1395" w:type="dxa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961" w:type="dxa"/>
            <w:shd w:val="clear" w:color="auto" w:fill="auto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Border Guard Hospital, Dhaka</w:t>
            </w:r>
          </w:p>
        </w:tc>
        <w:tc>
          <w:tcPr>
            <w:tcW w:w="1792" w:type="dxa"/>
            <w:shd w:val="clear" w:color="auto" w:fill="auto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Observational</w:t>
            </w:r>
          </w:p>
        </w:tc>
        <w:tc>
          <w:tcPr>
            <w:tcW w:w="1910" w:type="dxa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 xml:space="preserve">200 adults </w:t>
            </w:r>
          </w:p>
        </w:tc>
      </w:tr>
      <w:tr w:rsidR="00DD69B5" w:rsidRPr="009D7182" w:rsidTr="00895AAF">
        <w:trPr>
          <w:trHeight w:val="751"/>
        </w:trPr>
        <w:tc>
          <w:tcPr>
            <w:tcW w:w="791" w:type="dxa"/>
          </w:tcPr>
          <w:p w:rsidR="00DD69B5" w:rsidRPr="009D7182" w:rsidRDefault="00DD69B5" w:rsidP="00CB5905">
            <w:pPr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</w:tcPr>
          <w:p w:rsidR="00DD69B5" w:rsidRPr="009D7182" w:rsidRDefault="00DD69B5" w:rsidP="000114A4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Mobarak et al., 2017</w:t>
            </w:r>
          </w:p>
        </w:tc>
        <w:tc>
          <w:tcPr>
            <w:tcW w:w="1395" w:type="dxa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961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Dhaka Sishu Hospital</w:t>
            </w:r>
          </w:p>
        </w:tc>
        <w:tc>
          <w:tcPr>
            <w:tcW w:w="1792" w:type="dxa"/>
            <w:shd w:val="clear" w:color="auto" w:fill="auto"/>
          </w:tcPr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Observational</w:t>
            </w:r>
          </w:p>
        </w:tc>
        <w:tc>
          <w:tcPr>
            <w:tcW w:w="1910" w:type="dxa"/>
          </w:tcPr>
          <w:p w:rsidR="00DD69B5" w:rsidRPr="009D7182" w:rsidRDefault="00DD69B5" w:rsidP="005F5E00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Children 56</w:t>
            </w:r>
          </w:p>
          <w:p w:rsidR="00DD69B5" w:rsidRPr="009D7182" w:rsidRDefault="00DD69B5" w:rsidP="000114A4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D69B5" w:rsidRPr="009D7182" w:rsidTr="00895AAF">
        <w:trPr>
          <w:trHeight w:val="771"/>
        </w:trPr>
        <w:tc>
          <w:tcPr>
            <w:tcW w:w="791" w:type="dxa"/>
          </w:tcPr>
          <w:p w:rsidR="00DD69B5" w:rsidRPr="009D7182" w:rsidRDefault="00DD69B5" w:rsidP="00CB5905">
            <w:pPr>
              <w:numPr>
                <w:ilvl w:val="0"/>
                <w:numId w:val="2"/>
              </w:num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73" w:type="dxa"/>
            <w:shd w:val="clear" w:color="auto" w:fill="auto"/>
          </w:tcPr>
          <w:p w:rsidR="00DD69B5" w:rsidRPr="009D7182" w:rsidRDefault="00DD69B5" w:rsidP="003E60EA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 xml:space="preserve">Ahsan et al., 2020 </w:t>
            </w:r>
          </w:p>
        </w:tc>
        <w:tc>
          <w:tcPr>
            <w:tcW w:w="1395" w:type="dxa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961" w:type="dxa"/>
            <w:shd w:val="clear" w:color="auto" w:fill="auto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 xml:space="preserve">Dhaka Sishu Hospital </w:t>
            </w:r>
          </w:p>
        </w:tc>
        <w:tc>
          <w:tcPr>
            <w:tcW w:w="1792" w:type="dxa"/>
            <w:shd w:val="clear" w:color="auto" w:fill="auto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Cross-sectional</w:t>
            </w:r>
          </w:p>
        </w:tc>
        <w:tc>
          <w:tcPr>
            <w:tcW w:w="1910" w:type="dxa"/>
          </w:tcPr>
          <w:p w:rsidR="00DD69B5" w:rsidRPr="009D7182" w:rsidRDefault="00DD69B5" w:rsidP="003E60EA">
            <w:pPr>
              <w:tabs>
                <w:tab w:val="left" w:pos="3630"/>
              </w:tabs>
              <w:rPr>
                <w:color w:val="000000" w:themeColor="text1"/>
                <w:sz w:val="24"/>
                <w:szCs w:val="24"/>
                <w:lang w:val="en-US"/>
              </w:rPr>
            </w:pPr>
            <w:r w:rsidRPr="009D7182">
              <w:rPr>
                <w:color w:val="000000" w:themeColor="text1"/>
                <w:sz w:val="24"/>
                <w:szCs w:val="24"/>
                <w:lang w:val="en-US"/>
              </w:rPr>
              <w:t>Children 51</w:t>
            </w:r>
          </w:p>
        </w:tc>
      </w:tr>
    </w:tbl>
    <w:p w:rsidR="00655899" w:rsidRPr="009D7182" w:rsidRDefault="00655899" w:rsidP="00655899">
      <w:pPr>
        <w:tabs>
          <w:tab w:val="left" w:pos="3630"/>
        </w:tabs>
        <w:rPr>
          <w:rFonts w:ascii="Arial" w:hAnsi="Arial" w:cs="Arial"/>
          <w:color w:val="000000" w:themeColor="text1"/>
          <w:lang w:val="en-US"/>
        </w:rPr>
      </w:pPr>
    </w:p>
    <w:p w:rsidR="00C92983" w:rsidRPr="009D7182" w:rsidRDefault="00C92983" w:rsidP="00CC313C">
      <w:pPr>
        <w:tabs>
          <w:tab w:val="left" w:pos="2805"/>
        </w:tabs>
        <w:rPr>
          <w:b/>
          <w:color w:val="000000" w:themeColor="text1"/>
          <w:sz w:val="24"/>
          <w:lang w:val="en-US"/>
        </w:rPr>
      </w:pPr>
    </w:p>
    <w:p w:rsidR="00446BDB" w:rsidRPr="009D7182" w:rsidRDefault="00446BDB" w:rsidP="00980447">
      <w:pPr>
        <w:tabs>
          <w:tab w:val="left" w:pos="2805"/>
        </w:tabs>
        <w:jc w:val="center"/>
        <w:rPr>
          <w:b/>
          <w:color w:val="000000" w:themeColor="text1"/>
          <w:sz w:val="24"/>
          <w:lang w:val="en-US"/>
        </w:rPr>
      </w:pPr>
    </w:p>
    <w:p w:rsidR="00980447" w:rsidRPr="009D7182" w:rsidRDefault="00050D0B" w:rsidP="00050D0B">
      <w:pPr>
        <w:tabs>
          <w:tab w:val="left" w:pos="2805"/>
        </w:tabs>
        <w:rPr>
          <w:rFonts w:eastAsia="Calibri"/>
          <w:color w:val="000000" w:themeColor="text1"/>
          <w:sz w:val="24"/>
          <w:lang w:bidi="bn-BD"/>
        </w:rPr>
      </w:pPr>
      <w:r w:rsidRPr="009D7182">
        <w:rPr>
          <w:b/>
          <w:color w:val="000000" w:themeColor="text1"/>
          <w:lang w:val="en-US"/>
        </w:rPr>
        <w:br w:type="page"/>
      </w:r>
      <w:r w:rsidR="00C127BB" w:rsidRPr="009D7182">
        <w:rPr>
          <w:rFonts w:eastAsia="Calibri"/>
          <w:color w:val="000000" w:themeColor="text1"/>
          <w:sz w:val="24"/>
          <w:lang w:bidi="bn-BD"/>
        </w:rPr>
        <w:t xml:space="preserve"> </w:t>
      </w:r>
    </w:p>
    <w:tbl>
      <w:tblPr>
        <w:tblW w:w="10149" w:type="dxa"/>
        <w:tblInd w:w="18" w:type="dxa"/>
        <w:tblLook w:val="04A0" w:firstRow="1" w:lastRow="0" w:firstColumn="1" w:lastColumn="0" w:noHBand="0" w:noVBand="1"/>
      </w:tblPr>
      <w:tblGrid>
        <w:gridCol w:w="3330"/>
        <w:gridCol w:w="2070"/>
        <w:gridCol w:w="1164"/>
        <w:gridCol w:w="730"/>
        <w:gridCol w:w="592"/>
        <w:gridCol w:w="663"/>
        <w:gridCol w:w="1600"/>
      </w:tblGrid>
      <w:tr w:rsidR="00251BB9" w:rsidRPr="009D7182" w:rsidTr="000114A4">
        <w:trPr>
          <w:trHeight w:val="175"/>
        </w:trPr>
        <w:tc>
          <w:tcPr>
            <w:tcW w:w="10149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251BB9" w:rsidRPr="009D7182" w:rsidRDefault="009D7182" w:rsidP="000114A4">
            <w:pPr>
              <w:spacing w:line="60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BD"/>
              </w:rPr>
              <w:t>Additional</w:t>
            </w:r>
            <w:r w:rsidR="00010A3C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BD"/>
              </w:rPr>
              <w:t xml:space="preserve"> Table 3</w:t>
            </w:r>
            <w:r w:rsidR="00251BB9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BD"/>
              </w:rPr>
              <w:t>. Clinical characteristics of confirmed and probable dengue cases</w:t>
            </w:r>
            <w:r w:rsidR="00251BB9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BD"/>
              </w:rPr>
              <w:t>*</w:t>
            </w:r>
            <w:r w:rsidR="00251BB9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BD"/>
              </w:rPr>
              <w:t xml:space="preserve"> (N=747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Presenting symptom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Confirmed dengue</w:t>
            </w:r>
          </w:p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(n=553)</w:t>
            </w:r>
          </w:p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n (%)*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Probable dengue </w:t>
            </w:r>
          </w:p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(n=194)</w:t>
            </w:r>
          </w:p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n (%)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BB9" w:rsidRPr="009D7182" w:rsidRDefault="00B24442" w:rsidP="000114A4">
            <w:pPr>
              <w:spacing w:line="600" w:lineRule="auto"/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P value*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Total (n=747)</w:t>
            </w:r>
          </w:p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</w:pPr>
            <w:r w:rsidRPr="009D7182">
              <w:rPr>
                <w:rFonts w:eastAsia="Calibri"/>
                <w:b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n (%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Fever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53 (100)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94 (100)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47 (100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Chill (associated with fever)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2 (9.4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8 (9.3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959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0 (9.4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Shivering (associated with fever)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0 (3.6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 (2.1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291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4 (3.2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Sweating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23 (22.2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0 (10.3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&lt;0.001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1C539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43 (18.5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Severe headache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47 (62.7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12 (57.7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217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59 (61.4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Retroorbital pain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16 (39.1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0 (36.1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463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86 (38.3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Redness of eye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67 (12.1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5 (12.9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779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2 (12.3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Back pain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8 (10.5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8 (9.3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631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6 (10.2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Neck pain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9 (7.1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2 (6.2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649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1 (6.8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Sore throat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 (1.6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 (0.5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246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0 (1.3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Rash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5 (4.5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0 (5.2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719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5 (4.7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Joint pain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5 (4.5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 (2.6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236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0 (4.0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Anorexia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10 (38.0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66 (34.0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326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76 (36.9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Nausea and/or Vomiting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85 (69.6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32 (68.0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682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17 (</w:t>
            </w:r>
            <w:bookmarkStart w:id="93" w:name="_Hlk35641711"/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69.</w:t>
            </w:r>
            <w:bookmarkEnd w:id="93"/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bookmarkStart w:id="94" w:name="_Hlk35641748"/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Diarrhea (&gt; 3 motions/day)</w:t>
            </w:r>
            <w:bookmarkEnd w:id="94"/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45 (26.2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6 (23.7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491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91 (25.6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bookmarkStart w:id="95" w:name="_Hlk18104266"/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Abdominal pain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8D69BD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30 (41.6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66 (34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081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296 </w:t>
            </w:r>
            <w:bookmarkStart w:id="96" w:name="_Hlk35641780"/>
            <w:r w:rsidR="001C539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(39.62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  <w:bookmarkEnd w:id="96"/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Cough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0 (5.4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 (4.6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647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9 (5.2)</w:t>
            </w:r>
          </w:p>
        </w:tc>
      </w:tr>
      <w:bookmarkEnd w:id="95"/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Respiratory distress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5 (4.5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 (4.6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837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4 (4.6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Convulsion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 (.2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 (.5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438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 (.3)</w:t>
            </w:r>
          </w:p>
        </w:tc>
      </w:tr>
      <w:tr w:rsidR="00251BB9" w:rsidRPr="009D7182" w:rsidTr="000114A4">
        <w:trPr>
          <w:trHeight w:val="82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Decreased urine output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3 (2.4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 (1.0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259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5 (2)</w:t>
            </w:r>
          </w:p>
        </w:tc>
      </w:tr>
      <w:tr w:rsidR="00251BB9" w:rsidRPr="009D7182" w:rsidTr="000114A4">
        <w:trPr>
          <w:gridAfter w:val="2"/>
          <w:wAfter w:w="2263" w:type="dxa"/>
          <w:trHeight w:val="175"/>
        </w:trPr>
        <w:tc>
          <w:tcPr>
            <w:tcW w:w="6564" w:type="dxa"/>
            <w:gridSpan w:val="3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Pattern o</w:t>
            </w:r>
            <w:r w:rsidR="008D69BD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f bleeding manifestations </w:t>
            </w:r>
          </w:p>
        </w:tc>
        <w:tc>
          <w:tcPr>
            <w:tcW w:w="1322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</w:tr>
      <w:tr w:rsidR="008D69BD" w:rsidRPr="009D7182" w:rsidTr="00AA5861">
        <w:trPr>
          <w:trHeight w:val="175"/>
        </w:trPr>
        <w:tc>
          <w:tcPr>
            <w:tcW w:w="333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Blood in Stool (Melena)</w:t>
            </w:r>
          </w:p>
        </w:tc>
        <w:tc>
          <w:tcPr>
            <w:tcW w:w="2070" w:type="dxa"/>
          </w:tcPr>
          <w:p w:rsidR="008D69BD" w:rsidRPr="009D7182" w:rsidRDefault="008D69BD" w:rsidP="008D69BD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</w:pPr>
            <w:r w:rsidRPr="009D7182"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  <w:t>30 (5.4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3 (6.7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551</w:t>
            </w:r>
          </w:p>
        </w:tc>
        <w:tc>
          <w:tcPr>
            <w:tcW w:w="160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3 (5.8)</w:t>
            </w:r>
          </w:p>
        </w:tc>
      </w:tr>
      <w:tr w:rsidR="008D69BD" w:rsidRPr="009D7182" w:rsidTr="00AA5861">
        <w:trPr>
          <w:trHeight w:val="175"/>
        </w:trPr>
        <w:tc>
          <w:tcPr>
            <w:tcW w:w="333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Gum Bleeding</w:t>
            </w:r>
          </w:p>
        </w:tc>
        <w:tc>
          <w:tcPr>
            <w:tcW w:w="2070" w:type="dxa"/>
          </w:tcPr>
          <w:p w:rsidR="008D69BD" w:rsidRPr="009D7182" w:rsidRDefault="008D69BD" w:rsidP="008D69BD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</w:pPr>
            <w:r w:rsidRPr="009D7182"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  <w:t>20 (3.6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 (.5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025</w:t>
            </w:r>
          </w:p>
        </w:tc>
        <w:tc>
          <w:tcPr>
            <w:tcW w:w="160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1 (2.8)</w:t>
            </w:r>
          </w:p>
        </w:tc>
      </w:tr>
      <w:tr w:rsidR="008D69BD" w:rsidRPr="009D7182" w:rsidTr="00AA5861">
        <w:trPr>
          <w:trHeight w:val="175"/>
        </w:trPr>
        <w:tc>
          <w:tcPr>
            <w:tcW w:w="333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Vaginal Bleeding </w:t>
            </w:r>
          </w:p>
        </w:tc>
        <w:tc>
          <w:tcPr>
            <w:tcW w:w="2070" w:type="dxa"/>
          </w:tcPr>
          <w:p w:rsidR="008D69BD" w:rsidRPr="009D7182" w:rsidRDefault="008D69BD" w:rsidP="008D69BD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</w:pPr>
            <w:r w:rsidRPr="009D7182"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  <w:t>10 (1.8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0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059</w:t>
            </w:r>
          </w:p>
        </w:tc>
        <w:tc>
          <w:tcPr>
            <w:tcW w:w="160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0 (1.3)</w:t>
            </w:r>
          </w:p>
        </w:tc>
      </w:tr>
      <w:tr w:rsidR="008D69BD" w:rsidRPr="009D7182" w:rsidTr="00AA5861">
        <w:trPr>
          <w:trHeight w:val="175"/>
        </w:trPr>
        <w:tc>
          <w:tcPr>
            <w:tcW w:w="333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Epistaxis</w:t>
            </w:r>
          </w:p>
        </w:tc>
        <w:tc>
          <w:tcPr>
            <w:tcW w:w="2070" w:type="dxa"/>
          </w:tcPr>
          <w:p w:rsidR="008D69BD" w:rsidRPr="009D7182" w:rsidRDefault="008D69BD" w:rsidP="008D69BD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</w:pPr>
            <w:r w:rsidRPr="009D7182"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  <w:t>9 (1.6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0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072</w:t>
            </w:r>
          </w:p>
        </w:tc>
        <w:tc>
          <w:tcPr>
            <w:tcW w:w="160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 (1.2)</w:t>
            </w:r>
          </w:p>
        </w:tc>
      </w:tr>
      <w:tr w:rsidR="008D69BD" w:rsidRPr="009D7182" w:rsidTr="00AA5861">
        <w:trPr>
          <w:trHeight w:val="175"/>
        </w:trPr>
        <w:tc>
          <w:tcPr>
            <w:tcW w:w="333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Hematuria</w:t>
            </w:r>
          </w:p>
        </w:tc>
        <w:tc>
          <w:tcPr>
            <w:tcW w:w="2070" w:type="dxa"/>
          </w:tcPr>
          <w:p w:rsidR="008D69BD" w:rsidRPr="009D7182" w:rsidRDefault="008D69BD" w:rsidP="008D69BD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</w:pPr>
            <w:r w:rsidRPr="009D7182"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  <w:t>3 (.5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 (2.1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059</w:t>
            </w:r>
          </w:p>
        </w:tc>
        <w:tc>
          <w:tcPr>
            <w:tcW w:w="160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 (.9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Presenting signs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Hypotension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35 (25.0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8 (24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7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656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B24442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83 (24.5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Low pulse pressure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60 (22.1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3 (6.7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032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B24442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3 (9.77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Tourniquets test positive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2 (10.8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 (20.0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142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B24442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9 (2.54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Rash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5 (4.5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0 (5.2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719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5 (4.7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Dehydration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1 (5.6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 (3.6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795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8 (5.1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Anemia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6 (4.7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 (2.0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359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B24442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0 (4.0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Jaundice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 (.72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 (1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0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408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B24442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6 (.80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Edema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 (.18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 (.5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292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B24442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 (0.26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Pleural Effusion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  <w:t>10 (1.8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 (1.5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724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B24442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3 (1.74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Ascites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 (1.26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FD2EDB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 (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5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063</w:t>
            </w:r>
          </w:p>
        </w:tc>
        <w:tc>
          <w:tcPr>
            <w:tcW w:w="1600" w:type="dxa"/>
            <w:shd w:val="clear" w:color="auto" w:fill="auto"/>
          </w:tcPr>
          <w:p w:rsidR="00251BB9" w:rsidRPr="009D7182" w:rsidRDefault="00B24442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2 (1.60</w:t>
            </w:r>
            <w:r w:rsidR="00251BB9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FD2EDB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FD2EDB" w:rsidRPr="009D7182" w:rsidRDefault="00FD2EDB" w:rsidP="00FD2EDB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Splenomegaly</w:t>
            </w:r>
          </w:p>
        </w:tc>
        <w:tc>
          <w:tcPr>
            <w:tcW w:w="2070" w:type="dxa"/>
            <w:shd w:val="clear" w:color="auto" w:fill="auto"/>
          </w:tcPr>
          <w:p w:rsidR="00FD2EDB" w:rsidRPr="009D7182" w:rsidRDefault="00FD2EDB" w:rsidP="00FD2EDB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1 (.18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FD2EDB" w:rsidRPr="009D7182" w:rsidRDefault="004A551C" w:rsidP="00FD2EDB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 (2.0</w:t>
            </w:r>
            <w:r w:rsidR="00FD2EDB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FD2EDB" w:rsidRPr="009D7182" w:rsidRDefault="00FD2EDB" w:rsidP="00FD2EDB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&lt;0.001</w:t>
            </w:r>
          </w:p>
        </w:tc>
        <w:tc>
          <w:tcPr>
            <w:tcW w:w="1600" w:type="dxa"/>
            <w:shd w:val="clear" w:color="auto" w:fill="auto"/>
          </w:tcPr>
          <w:p w:rsidR="00FD2EDB" w:rsidRPr="009D7182" w:rsidRDefault="00B24442" w:rsidP="00FD2EDB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 (0.66</w:t>
            </w:r>
            <w:r w:rsidR="00FD2EDB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FD2EDB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FD2EDB" w:rsidRPr="009D7182" w:rsidRDefault="00FD2EDB" w:rsidP="00FD2EDB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Hepatomegaly</w:t>
            </w:r>
          </w:p>
        </w:tc>
        <w:tc>
          <w:tcPr>
            <w:tcW w:w="2070" w:type="dxa"/>
            <w:shd w:val="clear" w:color="auto" w:fill="auto"/>
          </w:tcPr>
          <w:p w:rsidR="00FD2EDB" w:rsidRPr="009D7182" w:rsidRDefault="00FD2EDB" w:rsidP="00FD2EDB">
            <w:pPr>
              <w:rPr>
                <w:color w:val="000000" w:themeColor="text1"/>
                <w:sz w:val="24"/>
                <w:szCs w:val="24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3 (.54)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FD2EDB" w:rsidRPr="009D7182" w:rsidRDefault="004A551C" w:rsidP="00FD2EDB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 (1</w:t>
            </w:r>
            <w:r w:rsidR="00FD2EDB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FD2EDB" w:rsidRPr="009D7182" w:rsidRDefault="00FD2EDB" w:rsidP="00FD2EDB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161</w:t>
            </w:r>
          </w:p>
        </w:tc>
        <w:tc>
          <w:tcPr>
            <w:tcW w:w="1600" w:type="dxa"/>
            <w:shd w:val="clear" w:color="auto" w:fill="auto"/>
          </w:tcPr>
          <w:p w:rsidR="00FD2EDB" w:rsidRPr="009D7182" w:rsidRDefault="00B24442" w:rsidP="00FD2EDB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 (</w:t>
            </w:r>
            <w:r w:rsidR="00FD2EDB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0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66</w:t>
            </w:r>
            <w:r w:rsidR="00FD2EDB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</w:tr>
      <w:tr w:rsidR="00251BB9" w:rsidRPr="009D7182" w:rsidTr="000114A4">
        <w:trPr>
          <w:trHeight w:val="175"/>
        </w:trPr>
        <w:tc>
          <w:tcPr>
            <w:tcW w:w="333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Vital signs</w:t>
            </w:r>
          </w:p>
        </w:tc>
        <w:tc>
          <w:tcPr>
            <w:tcW w:w="207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894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255" w:type="dxa"/>
            <w:gridSpan w:val="2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600" w:type="dxa"/>
            <w:shd w:val="clear" w:color="auto" w:fill="auto"/>
          </w:tcPr>
          <w:p w:rsidR="00251BB9" w:rsidRPr="009D7182" w:rsidRDefault="00251BB9" w:rsidP="000114A4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Mean±SD</w:t>
            </w:r>
          </w:p>
        </w:tc>
      </w:tr>
      <w:tr w:rsidR="008D69BD" w:rsidRPr="009D7182" w:rsidTr="00AA5861">
        <w:trPr>
          <w:trHeight w:val="175"/>
        </w:trPr>
        <w:tc>
          <w:tcPr>
            <w:tcW w:w="333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Pulse rate (/min)</w:t>
            </w:r>
          </w:p>
        </w:tc>
        <w:tc>
          <w:tcPr>
            <w:tcW w:w="2070" w:type="dxa"/>
          </w:tcPr>
          <w:p w:rsidR="008D69BD" w:rsidRPr="009D7182" w:rsidRDefault="008D69BD" w:rsidP="008D69BD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97±11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88±13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150</w:t>
            </w:r>
          </w:p>
        </w:tc>
        <w:tc>
          <w:tcPr>
            <w:tcW w:w="160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86 ±13</w:t>
            </w:r>
          </w:p>
        </w:tc>
      </w:tr>
      <w:tr w:rsidR="008D69BD" w:rsidRPr="009D7182" w:rsidTr="00AA5861">
        <w:trPr>
          <w:trHeight w:val="175"/>
        </w:trPr>
        <w:tc>
          <w:tcPr>
            <w:tcW w:w="3330" w:type="dxa"/>
            <w:shd w:val="clear" w:color="auto" w:fill="auto"/>
          </w:tcPr>
          <w:p w:rsidR="00B24442" w:rsidRPr="009D7182" w:rsidRDefault="00B24442" w:rsidP="00B24442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BD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</w:t>
            </w:r>
            <w:r w:rsidRPr="009D7182">
              <w:rPr>
                <w:rFonts w:eastAsia="Calibri"/>
                <w:color w:val="000000" w:themeColor="text1"/>
                <w:sz w:val="24"/>
                <w:szCs w:val="24"/>
                <w:lang w:bidi="bn-BD"/>
              </w:rPr>
              <w:t>Systolic Blood Pressure</w:t>
            </w:r>
          </w:p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(mmHg)</w:t>
            </w:r>
          </w:p>
        </w:tc>
        <w:tc>
          <w:tcPr>
            <w:tcW w:w="2070" w:type="dxa"/>
          </w:tcPr>
          <w:p w:rsidR="008D69BD" w:rsidRPr="009D7182" w:rsidRDefault="008D69BD" w:rsidP="008D69BD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93±15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6±16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921</w:t>
            </w:r>
          </w:p>
        </w:tc>
        <w:tc>
          <w:tcPr>
            <w:tcW w:w="160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6 ±15</w:t>
            </w:r>
          </w:p>
        </w:tc>
      </w:tr>
      <w:tr w:rsidR="008D69BD" w:rsidRPr="009D7182" w:rsidTr="00AA5861">
        <w:trPr>
          <w:trHeight w:val="175"/>
        </w:trPr>
        <w:tc>
          <w:tcPr>
            <w:tcW w:w="3330" w:type="dxa"/>
            <w:shd w:val="clear" w:color="auto" w:fill="auto"/>
          </w:tcPr>
          <w:p w:rsidR="008D69BD" w:rsidRPr="009D7182" w:rsidRDefault="00B24442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</w:t>
            </w:r>
            <w:r w:rsidRPr="009D7182">
              <w:rPr>
                <w:rFonts w:eastAsia="Calibri"/>
                <w:color w:val="000000" w:themeColor="text1"/>
                <w:sz w:val="24"/>
                <w:szCs w:val="24"/>
                <w:lang w:bidi="bn-BD"/>
              </w:rPr>
              <w:t>Diastolic Blood Pressure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(mmHg)</w:t>
            </w:r>
          </w:p>
        </w:tc>
        <w:tc>
          <w:tcPr>
            <w:tcW w:w="2070" w:type="dxa"/>
          </w:tcPr>
          <w:p w:rsidR="008D69BD" w:rsidRPr="009D7182" w:rsidRDefault="008D69BD" w:rsidP="008D69BD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66±12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66±12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442</w:t>
            </w:r>
          </w:p>
        </w:tc>
        <w:tc>
          <w:tcPr>
            <w:tcW w:w="160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66±12</w:t>
            </w:r>
          </w:p>
        </w:tc>
      </w:tr>
      <w:tr w:rsidR="008D69BD" w:rsidRPr="009D7182" w:rsidTr="00AA5861">
        <w:trPr>
          <w:trHeight w:val="175"/>
        </w:trPr>
        <w:tc>
          <w:tcPr>
            <w:tcW w:w="333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Respiratory rate (/min)</w:t>
            </w:r>
          </w:p>
        </w:tc>
        <w:tc>
          <w:tcPr>
            <w:tcW w:w="2070" w:type="dxa"/>
          </w:tcPr>
          <w:p w:rsidR="008D69BD" w:rsidRPr="009D7182" w:rsidRDefault="008D69BD" w:rsidP="008D69BD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18±4</w:t>
            </w:r>
          </w:p>
        </w:tc>
        <w:tc>
          <w:tcPr>
            <w:tcW w:w="1894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9±3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564</w:t>
            </w:r>
          </w:p>
        </w:tc>
        <w:tc>
          <w:tcPr>
            <w:tcW w:w="1600" w:type="dxa"/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9 ±4</w:t>
            </w:r>
          </w:p>
        </w:tc>
      </w:tr>
      <w:tr w:rsidR="008D69BD" w:rsidRPr="009D7182" w:rsidTr="00AA5861">
        <w:trPr>
          <w:trHeight w:val="175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Temperature (</w:t>
            </w:r>
            <w:r w:rsidR="004A551C"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  <w:t>0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F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8D69BD" w:rsidRPr="009D7182" w:rsidRDefault="008D69BD" w:rsidP="008D69BD">
            <w:pPr>
              <w:spacing w:line="480" w:lineRule="auto"/>
              <w:rPr>
                <w:rFonts w:eastAsia="Calibri"/>
                <w:bCs/>
                <w:color w:val="000000" w:themeColor="text1"/>
                <w:sz w:val="24"/>
                <w:szCs w:val="24"/>
                <w:lang w:bidi="bn-IN"/>
              </w:rPr>
            </w:pPr>
            <w:r w:rsidRPr="009D7182">
              <w:rPr>
                <w:color w:val="000000" w:themeColor="text1"/>
                <w:sz w:val="24"/>
                <w:szCs w:val="24"/>
              </w:rPr>
              <w:t>100±1</w:t>
            </w:r>
          </w:p>
        </w:tc>
        <w:tc>
          <w:tcPr>
            <w:tcW w:w="18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9.7±1.6</w:t>
            </w:r>
          </w:p>
        </w:tc>
        <w:tc>
          <w:tcPr>
            <w:tcW w:w="12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41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:rsidR="008D69BD" w:rsidRPr="009D7182" w:rsidRDefault="008D69BD" w:rsidP="008D69BD">
            <w:pPr>
              <w:spacing w:line="60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9.6±1.4</w:t>
            </w:r>
          </w:p>
        </w:tc>
      </w:tr>
    </w:tbl>
    <w:p w:rsidR="00074D1D" w:rsidRPr="009D7182" w:rsidRDefault="00074D1D" w:rsidP="00050D0B">
      <w:pPr>
        <w:tabs>
          <w:tab w:val="left" w:pos="2805"/>
        </w:tabs>
        <w:rPr>
          <w:b/>
          <w:color w:val="000000" w:themeColor="text1"/>
          <w:sz w:val="24"/>
          <w:szCs w:val="24"/>
          <w:lang w:val="en-US"/>
        </w:rPr>
      </w:pPr>
    </w:p>
    <w:p w:rsidR="00074D1D" w:rsidRPr="009D7182" w:rsidRDefault="00074D1D" w:rsidP="00074D1D">
      <w:pPr>
        <w:spacing w:line="480" w:lineRule="auto"/>
        <w:rPr>
          <w:rFonts w:eastAsia="Calibri"/>
          <w:bCs/>
          <w:color w:val="000000" w:themeColor="text1"/>
          <w:sz w:val="24"/>
          <w:szCs w:val="24"/>
          <w:lang w:bidi="bn-BD"/>
        </w:rPr>
      </w:pPr>
      <w:r w:rsidRPr="009D7182">
        <w:rPr>
          <w:rFonts w:eastAsia="Calibri"/>
          <w:color w:val="000000" w:themeColor="text1"/>
          <w:sz w:val="24"/>
          <w:szCs w:val="24"/>
          <w:lang w:bidi="bn-BD"/>
        </w:rPr>
        <w:t xml:space="preserve">*p value was determined by </w:t>
      </w:r>
      <w:bookmarkStart w:id="97" w:name="_Hlk50646320"/>
      <w:r w:rsidRPr="009D7182">
        <w:rPr>
          <w:rFonts w:eastAsia="Calibri"/>
          <w:color w:val="000000" w:themeColor="text1"/>
          <w:sz w:val="24"/>
          <w:szCs w:val="24"/>
          <w:lang w:bidi="bn-BD"/>
        </w:rPr>
        <w:t>chi square test, Fisher’s exact test and student t test as appropriate</w:t>
      </w:r>
      <w:bookmarkEnd w:id="97"/>
    </w:p>
    <w:p w:rsidR="00A84050" w:rsidRPr="009D7182" w:rsidRDefault="00A84050" w:rsidP="006B50DB">
      <w:pPr>
        <w:spacing w:line="480" w:lineRule="auto"/>
        <w:rPr>
          <w:rFonts w:eastAsia="Calibri"/>
          <w:b/>
          <w:bCs/>
          <w:color w:val="000000" w:themeColor="text1"/>
          <w:kern w:val="0"/>
          <w:sz w:val="24"/>
          <w:szCs w:val="24"/>
          <w:lang w:val="en-US" w:eastAsia="en-US" w:bidi="bn-BD"/>
        </w:rPr>
      </w:pPr>
      <w:r w:rsidRPr="009D7182">
        <w:rPr>
          <w:rFonts w:eastAsia="Calibri"/>
          <w:color w:val="000000" w:themeColor="text1"/>
          <w:sz w:val="24"/>
          <w:szCs w:val="24"/>
          <w:lang w:bidi="bn-BD"/>
        </w:rPr>
        <w:br w:type="page"/>
      </w:r>
      <w:r w:rsidR="009D7182" w:rsidRPr="009D7182">
        <w:rPr>
          <w:rFonts w:eastAsia="Calibri"/>
          <w:b/>
          <w:color w:val="000000" w:themeColor="text1"/>
          <w:sz w:val="24"/>
          <w:szCs w:val="24"/>
          <w:lang w:bidi="bn-BD"/>
        </w:rPr>
        <w:t>Additional</w:t>
      </w:r>
      <w:r w:rsidRPr="009D7182">
        <w:rPr>
          <w:rFonts w:eastAsia="Calibri"/>
          <w:color w:val="000000" w:themeColor="text1"/>
          <w:sz w:val="24"/>
          <w:szCs w:val="24"/>
          <w:lang w:bidi="bn-BD"/>
        </w:rPr>
        <w:t xml:space="preserve"> </w:t>
      </w:r>
      <w:r w:rsidR="00010A3C" w:rsidRPr="009D7182">
        <w:rPr>
          <w:rFonts w:eastAsia="Calibri"/>
          <w:b/>
          <w:bCs/>
          <w:color w:val="000000" w:themeColor="text1"/>
          <w:kern w:val="0"/>
          <w:sz w:val="24"/>
          <w:szCs w:val="24"/>
          <w:lang w:val="en-US" w:eastAsia="en-US" w:bidi="bn-BD"/>
        </w:rPr>
        <w:t>Table 4</w:t>
      </w:r>
      <w:r w:rsidRPr="009D7182">
        <w:rPr>
          <w:rFonts w:eastAsia="Calibri"/>
          <w:b/>
          <w:bCs/>
          <w:color w:val="000000" w:themeColor="text1"/>
          <w:kern w:val="0"/>
          <w:sz w:val="24"/>
          <w:szCs w:val="24"/>
          <w:lang w:val="en-US" w:eastAsia="en-US" w:bidi="bn-BD"/>
        </w:rPr>
        <w:t xml:space="preserve">. Laboratory findings of the confirmed and probable dengue cases of the study* </w:t>
      </w:r>
    </w:p>
    <w:tbl>
      <w:tblPr>
        <w:tblW w:w="8603" w:type="dxa"/>
        <w:tblLook w:val="04A0" w:firstRow="1" w:lastRow="0" w:firstColumn="1" w:lastColumn="0" w:noHBand="0" w:noVBand="1"/>
      </w:tblPr>
      <w:tblGrid>
        <w:gridCol w:w="3047"/>
        <w:gridCol w:w="1389"/>
        <w:gridCol w:w="1389"/>
        <w:gridCol w:w="1389"/>
        <w:gridCol w:w="1389"/>
      </w:tblGrid>
      <w:tr w:rsidR="00A84050" w:rsidRPr="009D7182" w:rsidTr="000114A4">
        <w:trPr>
          <w:trHeight w:val="378"/>
        </w:trPr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Serological Test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Confirmed dengue</w:t>
            </w:r>
          </w:p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(n=553)</w:t>
            </w:r>
          </w:p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n (%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Probable dengue</w:t>
            </w:r>
          </w:p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(n=194)</w:t>
            </w:r>
          </w:p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n (%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P value</w:t>
            </w: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  <w:t>**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Total</w:t>
            </w:r>
          </w:p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n (%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NS1 Antigen </w:t>
            </w:r>
            <w:r w:rsidR="00EF71FC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(n=571) 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Positive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25 (99.6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8D69BD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0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&lt;.001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25 (91.9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Negative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 (0.4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4 (100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6 (8.1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Dengue IgM Antibody</w:t>
            </w:r>
            <w:r w:rsidR="00EF71FC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(n=64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Positive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8 (82.6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0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&lt;.001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8 (59.4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Negative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8 (17.4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8 (100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6 (40.6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Dengue IgG Antibody</w:t>
            </w:r>
            <w:r w:rsidR="00EF71FC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(n=60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</w:tr>
      <w:tr w:rsidR="00A84050" w:rsidRPr="009D7182" w:rsidTr="008238F4">
        <w:trPr>
          <w:trHeight w:val="80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Positive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9 (59.4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7 (60.7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0.916</w:t>
            </w: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6 (60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Negative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3 (40.6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1 (39.3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4 (40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Hematocrit </w:t>
            </w:r>
            <w:r w:rsidR="00EF71FC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(n=452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High (&gt;48%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5 (4.4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 (2.2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344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7 (3.9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Normal (≤48%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29 (95.6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89 (97.8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35 (96.1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Hemoglobin</w:t>
            </w:r>
            <w:r w:rsidR="00EF71FC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(n=484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Low (&lt;11 g/dl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8 (11.3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1 (12.1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836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9 (11.5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Normal (≥ 11 g/dl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98 (88.7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80 (87.9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78 (88.5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Leukopenia</w:t>
            </w:r>
            <w:r w:rsidR="00EF71FC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(n=337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Present (&lt;4000/mm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  <w:t>3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9 (29.0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6 (24.6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476</w:t>
            </w: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5 (28.2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Absent (≥ 4000/mm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  <w:t>3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93 (71.0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9 (75.4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42 (71.8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Thrombocytopenia</w:t>
            </w:r>
            <w:r w:rsidR="00EF71FC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(n=489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Present (&lt;150,000/mm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  <w:t>3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54 (66.1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84 (80.0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006</w:t>
            </w: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38 (69.1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Absent (≥ 150,000/mm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  <w:t>3</w:t>
            </w: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30 (33.9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1 (20.0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51 (30.9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EF71FC" w:rsidRPr="009D7182" w:rsidRDefault="00EF71FC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  <w:p w:rsidR="00A84050" w:rsidRPr="009D7182" w:rsidRDefault="00A84050" w:rsidP="006B50DB">
            <w:pPr>
              <w:spacing w:line="480" w:lineRule="auto"/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Serum bilirubin</w:t>
            </w:r>
            <w:r w:rsidR="00EF71FC"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(n=30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jc w:val="center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</w:t>
            </w:r>
            <w:bookmarkStart w:id="98" w:name="_Hlk50642398"/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High (&gt;2 mg/dl)</w:t>
            </w:r>
            <w:bookmarkEnd w:id="98"/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3 (13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 (14.3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677</w:t>
            </w: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 (13.3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Normal (≤ 2mg/dl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0 (87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6 (85.7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6 (86.7)</w:t>
            </w:r>
          </w:p>
        </w:tc>
      </w:tr>
      <w:tr w:rsidR="006440A4" w:rsidRPr="009D7182" w:rsidTr="004B0657">
        <w:trPr>
          <w:trHeight w:val="378"/>
        </w:trPr>
        <w:tc>
          <w:tcPr>
            <w:tcW w:w="8603" w:type="dxa"/>
            <w:gridSpan w:val="5"/>
            <w:shd w:val="clear" w:color="auto" w:fill="auto"/>
            <w:noWrap/>
          </w:tcPr>
          <w:p w:rsidR="006440A4" w:rsidRPr="009D7182" w:rsidRDefault="006440A4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Alanine transaminase (ALT)</w:t>
            </w: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  <w:t xml:space="preserve"> </w:t>
            </w: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(n=178) 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High (&gt;50 U/L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3 (50.0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9 (59.4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336</w:t>
            </w: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92 (51.7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Normal (≤50 U/L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73 (50.0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3 (40.6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86 (48.3)</w:t>
            </w:r>
          </w:p>
        </w:tc>
      </w:tr>
      <w:tr w:rsidR="006440A4" w:rsidRPr="009D7182" w:rsidTr="004B0657">
        <w:trPr>
          <w:trHeight w:val="378"/>
        </w:trPr>
        <w:tc>
          <w:tcPr>
            <w:tcW w:w="8603" w:type="dxa"/>
            <w:gridSpan w:val="5"/>
            <w:shd w:val="clear" w:color="auto" w:fill="auto"/>
            <w:noWrap/>
          </w:tcPr>
          <w:p w:rsidR="006440A4" w:rsidRPr="009D7182" w:rsidRDefault="006440A4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Aspartate transaminase (ASL)</w:t>
            </w: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en-US" w:bidi="bn-IN"/>
              </w:rPr>
              <w:t xml:space="preserve"> </w:t>
            </w:r>
            <w:r w:rsidRPr="009D7182">
              <w:rPr>
                <w:rFonts w:eastAsia="Calibri"/>
                <w:b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(n=168) 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High (&gt;50 U/L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89 (67.4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25 (69.4)</w:t>
            </w:r>
          </w:p>
        </w:tc>
        <w:tc>
          <w:tcPr>
            <w:tcW w:w="1389" w:type="dxa"/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.818</w:t>
            </w:r>
          </w:p>
        </w:tc>
        <w:tc>
          <w:tcPr>
            <w:tcW w:w="1389" w:type="dxa"/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14 (67.9)</w:t>
            </w:r>
          </w:p>
        </w:tc>
      </w:tr>
      <w:tr w:rsidR="00A84050" w:rsidRPr="009D7182" w:rsidTr="000114A4">
        <w:trPr>
          <w:trHeight w:val="378"/>
        </w:trPr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 xml:space="preserve">  Normal (≤50 U/L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43 (32.6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11 (30.6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84050" w:rsidRPr="009D7182" w:rsidRDefault="00A84050" w:rsidP="006B50DB">
            <w:pPr>
              <w:spacing w:line="480" w:lineRule="auto"/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</w:pPr>
            <w:r w:rsidRPr="009D7182">
              <w:rPr>
                <w:rFonts w:eastAsia="Calibri"/>
                <w:bCs/>
                <w:color w:val="000000" w:themeColor="text1"/>
                <w:kern w:val="0"/>
                <w:sz w:val="24"/>
                <w:szCs w:val="24"/>
                <w:lang w:val="en-US" w:eastAsia="en-US" w:bidi="bn-IN"/>
              </w:rPr>
              <w:t>54 (32.1)</w:t>
            </w:r>
          </w:p>
        </w:tc>
      </w:tr>
    </w:tbl>
    <w:p w:rsidR="00A84050" w:rsidRPr="009D7182" w:rsidRDefault="00A84050" w:rsidP="006B50DB">
      <w:pPr>
        <w:spacing w:after="160" w:line="480" w:lineRule="auto"/>
        <w:rPr>
          <w:rFonts w:eastAsia="Calibri"/>
          <w:color w:val="000000" w:themeColor="text1"/>
          <w:kern w:val="0"/>
          <w:sz w:val="24"/>
          <w:szCs w:val="24"/>
          <w:lang w:val="en-US" w:eastAsia="en-US" w:bidi="bn-BD"/>
        </w:rPr>
      </w:pPr>
      <w:r w:rsidRPr="009D7182">
        <w:rPr>
          <w:rFonts w:eastAsia="Calibri"/>
          <w:color w:val="000000" w:themeColor="text1"/>
          <w:kern w:val="0"/>
          <w:sz w:val="24"/>
          <w:szCs w:val="24"/>
          <w:lang w:val="en-US" w:eastAsia="en-US" w:bidi="bn-BD"/>
        </w:rPr>
        <w:t>*The frequency and percentage presented are after excluding missing values</w:t>
      </w:r>
    </w:p>
    <w:p w:rsidR="00251BB9" w:rsidRPr="009D7182" w:rsidRDefault="00A84050" w:rsidP="006B50DB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jc w:val="both"/>
        <w:rPr>
          <w:noProof/>
          <w:color w:val="000000" w:themeColor="text1"/>
          <w:kern w:val="0"/>
          <w:sz w:val="24"/>
          <w:szCs w:val="24"/>
          <w:lang w:val="en-US" w:eastAsia="en-US"/>
        </w:rPr>
      </w:pPr>
      <w:r w:rsidRPr="009D7182">
        <w:rPr>
          <w:noProof/>
          <w:color w:val="000000" w:themeColor="text1"/>
          <w:kern w:val="0"/>
          <w:sz w:val="24"/>
          <w:szCs w:val="24"/>
          <w:lang w:val="en-US" w:eastAsia="en-US"/>
        </w:rPr>
        <w:t>**P value was determined by chi square test</w:t>
      </w:r>
      <w:r w:rsidRPr="009D7182">
        <w:rPr>
          <w:rFonts w:eastAsia="Calibri"/>
          <w:bCs/>
          <w:color w:val="000000" w:themeColor="text1"/>
          <w:kern w:val="0"/>
          <w:sz w:val="24"/>
          <w:szCs w:val="24"/>
          <w:lang w:val="en-US" w:eastAsia="en-US" w:bidi="bn-IN"/>
        </w:rPr>
        <w:t xml:space="preserve"> </w:t>
      </w:r>
      <w:bookmarkEnd w:id="2"/>
    </w:p>
    <w:sectPr w:rsidR="00251BB9" w:rsidRPr="009D7182" w:rsidSect="009D7182">
      <w:footerReference w:type="default" r:id="rId8"/>
      <w:pgSz w:w="11906" w:h="16838"/>
      <w:pgMar w:top="1440" w:right="1440" w:bottom="1440" w:left="1440" w:header="708" w:footer="708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4099" w:rsidRDefault="00194099">
      <w:r>
        <w:separator/>
      </w:r>
    </w:p>
  </w:endnote>
  <w:endnote w:type="continuationSeparator" w:id="0">
    <w:p w:rsidR="00194099" w:rsidRDefault="00194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45A6" w:rsidRDefault="006845A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C542E">
      <w:rPr>
        <w:noProof/>
      </w:rPr>
      <w:t>x</w:t>
    </w:r>
    <w:r>
      <w:rPr>
        <w:noProof/>
      </w:rPr>
      <w:fldChar w:fldCharType="end"/>
    </w:r>
  </w:p>
  <w:p w:rsidR="006845A6" w:rsidRDefault="006845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4099" w:rsidRDefault="00194099">
      <w:r>
        <w:separator/>
      </w:r>
    </w:p>
  </w:footnote>
  <w:footnote w:type="continuationSeparator" w:id="0">
    <w:p w:rsidR="00194099" w:rsidRDefault="00194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9298A"/>
    <w:multiLevelType w:val="hybridMultilevel"/>
    <w:tmpl w:val="99420FB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51DD4B51"/>
    <w:multiLevelType w:val="hybridMultilevel"/>
    <w:tmpl w:val="53DC8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0NLMwNTMwMTE2MTVU0lEKTi0uzszPAykwrAUAmAidZiwAAAA="/>
  </w:docVars>
  <w:rsids>
    <w:rsidRoot w:val="00C74E76"/>
    <w:rsid w:val="00010A3C"/>
    <w:rsid w:val="000114A4"/>
    <w:rsid w:val="0002134D"/>
    <w:rsid w:val="00050D0B"/>
    <w:rsid w:val="0006161B"/>
    <w:rsid w:val="00063877"/>
    <w:rsid w:val="00067A5A"/>
    <w:rsid w:val="00074D1D"/>
    <w:rsid w:val="00082C18"/>
    <w:rsid w:val="00095532"/>
    <w:rsid w:val="000B7E47"/>
    <w:rsid w:val="000C0D72"/>
    <w:rsid w:val="000C3B95"/>
    <w:rsid w:val="000C6C5C"/>
    <w:rsid w:val="001124F6"/>
    <w:rsid w:val="00125AA0"/>
    <w:rsid w:val="001728D2"/>
    <w:rsid w:val="00194099"/>
    <w:rsid w:val="001B4788"/>
    <w:rsid w:val="001C5399"/>
    <w:rsid w:val="0020608D"/>
    <w:rsid w:val="00211B6C"/>
    <w:rsid w:val="00214DC1"/>
    <w:rsid w:val="00222D80"/>
    <w:rsid w:val="0024026A"/>
    <w:rsid w:val="00251BB9"/>
    <w:rsid w:val="002A4AE3"/>
    <w:rsid w:val="002B15C2"/>
    <w:rsid w:val="002B2D98"/>
    <w:rsid w:val="002D3794"/>
    <w:rsid w:val="002E42AB"/>
    <w:rsid w:val="002F7C3B"/>
    <w:rsid w:val="00313A6E"/>
    <w:rsid w:val="003263CA"/>
    <w:rsid w:val="00331254"/>
    <w:rsid w:val="0033267D"/>
    <w:rsid w:val="00342BE7"/>
    <w:rsid w:val="003738D2"/>
    <w:rsid w:val="003A03AE"/>
    <w:rsid w:val="003A33BD"/>
    <w:rsid w:val="003B149E"/>
    <w:rsid w:val="003C542E"/>
    <w:rsid w:val="003E60EA"/>
    <w:rsid w:val="003E65AA"/>
    <w:rsid w:val="003F033D"/>
    <w:rsid w:val="004172FB"/>
    <w:rsid w:val="00446BDB"/>
    <w:rsid w:val="00454673"/>
    <w:rsid w:val="00473035"/>
    <w:rsid w:val="00480412"/>
    <w:rsid w:val="00492851"/>
    <w:rsid w:val="004A551C"/>
    <w:rsid w:val="004B0657"/>
    <w:rsid w:val="004C0346"/>
    <w:rsid w:val="004D488F"/>
    <w:rsid w:val="004E1045"/>
    <w:rsid w:val="004E37CE"/>
    <w:rsid w:val="004F009D"/>
    <w:rsid w:val="00507EED"/>
    <w:rsid w:val="00541CE1"/>
    <w:rsid w:val="0055164F"/>
    <w:rsid w:val="00560AC4"/>
    <w:rsid w:val="005A0FF0"/>
    <w:rsid w:val="005A5C50"/>
    <w:rsid w:val="005E2667"/>
    <w:rsid w:val="005E66A6"/>
    <w:rsid w:val="005F5E00"/>
    <w:rsid w:val="006076C6"/>
    <w:rsid w:val="00611E7F"/>
    <w:rsid w:val="00613C1B"/>
    <w:rsid w:val="0064312C"/>
    <w:rsid w:val="006440A4"/>
    <w:rsid w:val="00655899"/>
    <w:rsid w:val="00663BC8"/>
    <w:rsid w:val="00666664"/>
    <w:rsid w:val="00666A9E"/>
    <w:rsid w:val="0067015D"/>
    <w:rsid w:val="0068073F"/>
    <w:rsid w:val="006845A6"/>
    <w:rsid w:val="006A5D1B"/>
    <w:rsid w:val="006B50DB"/>
    <w:rsid w:val="006D603A"/>
    <w:rsid w:val="006F014F"/>
    <w:rsid w:val="00742263"/>
    <w:rsid w:val="00743754"/>
    <w:rsid w:val="00762DEA"/>
    <w:rsid w:val="00775D28"/>
    <w:rsid w:val="007933D9"/>
    <w:rsid w:val="007B2F54"/>
    <w:rsid w:val="007D54F9"/>
    <w:rsid w:val="007D6D48"/>
    <w:rsid w:val="007D7F0B"/>
    <w:rsid w:val="00811CF7"/>
    <w:rsid w:val="00814F10"/>
    <w:rsid w:val="00815000"/>
    <w:rsid w:val="00815387"/>
    <w:rsid w:val="00817239"/>
    <w:rsid w:val="008238F4"/>
    <w:rsid w:val="00823C44"/>
    <w:rsid w:val="00824E25"/>
    <w:rsid w:val="00827F84"/>
    <w:rsid w:val="0084057A"/>
    <w:rsid w:val="0085547B"/>
    <w:rsid w:val="008557C4"/>
    <w:rsid w:val="00892708"/>
    <w:rsid w:val="00895AAF"/>
    <w:rsid w:val="008B372D"/>
    <w:rsid w:val="008D681F"/>
    <w:rsid w:val="008D69BD"/>
    <w:rsid w:val="008D7742"/>
    <w:rsid w:val="008E59BA"/>
    <w:rsid w:val="008F2BBA"/>
    <w:rsid w:val="00902D3C"/>
    <w:rsid w:val="009228CD"/>
    <w:rsid w:val="009273FD"/>
    <w:rsid w:val="009323F3"/>
    <w:rsid w:val="00945689"/>
    <w:rsid w:val="009648B5"/>
    <w:rsid w:val="009675C8"/>
    <w:rsid w:val="00980447"/>
    <w:rsid w:val="00981EEF"/>
    <w:rsid w:val="00982C44"/>
    <w:rsid w:val="009D7182"/>
    <w:rsid w:val="009F356D"/>
    <w:rsid w:val="009F47F2"/>
    <w:rsid w:val="009F489E"/>
    <w:rsid w:val="00A018B2"/>
    <w:rsid w:val="00A13C08"/>
    <w:rsid w:val="00A179E5"/>
    <w:rsid w:val="00A336FC"/>
    <w:rsid w:val="00A36F07"/>
    <w:rsid w:val="00A402ED"/>
    <w:rsid w:val="00A465ED"/>
    <w:rsid w:val="00A521F6"/>
    <w:rsid w:val="00A73434"/>
    <w:rsid w:val="00A84050"/>
    <w:rsid w:val="00A97AD2"/>
    <w:rsid w:val="00AA54A9"/>
    <w:rsid w:val="00AA5861"/>
    <w:rsid w:val="00AB494A"/>
    <w:rsid w:val="00AB640F"/>
    <w:rsid w:val="00B070AE"/>
    <w:rsid w:val="00B24442"/>
    <w:rsid w:val="00B5019F"/>
    <w:rsid w:val="00B53C3D"/>
    <w:rsid w:val="00B63E5E"/>
    <w:rsid w:val="00B94198"/>
    <w:rsid w:val="00BB1490"/>
    <w:rsid w:val="00BB3A3E"/>
    <w:rsid w:val="00BD5F95"/>
    <w:rsid w:val="00BF655C"/>
    <w:rsid w:val="00BF7D60"/>
    <w:rsid w:val="00C01FDD"/>
    <w:rsid w:val="00C0409B"/>
    <w:rsid w:val="00C040ED"/>
    <w:rsid w:val="00C07602"/>
    <w:rsid w:val="00C127BB"/>
    <w:rsid w:val="00C142F3"/>
    <w:rsid w:val="00C266FE"/>
    <w:rsid w:val="00C30B81"/>
    <w:rsid w:val="00C43790"/>
    <w:rsid w:val="00C503BC"/>
    <w:rsid w:val="00C543A3"/>
    <w:rsid w:val="00C63328"/>
    <w:rsid w:val="00C6430F"/>
    <w:rsid w:val="00C74E76"/>
    <w:rsid w:val="00C92983"/>
    <w:rsid w:val="00CB3624"/>
    <w:rsid w:val="00CB5905"/>
    <w:rsid w:val="00CC313C"/>
    <w:rsid w:val="00CD216D"/>
    <w:rsid w:val="00CE0C1F"/>
    <w:rsid w:val="00CF236A"/>
    <w:rsid w:val="00D800AF"/>
    <w:rsid w:val="00D83196"/>
    <w:rsid w:val="00D94396"/>
    <w:rsid w:val="00D972CB"/>
    <w:rsid w:val="00DD0802"/>
    <w:rsid w:val="00DD0868"/>
    <w:rsid w:val="00DD69B5"/>
    <w:rsid w:val="00DE53F4"/>
    <w:rsid w:val="00DF36FE"/>
    <w:rsid w:val="00E02F88"/>
    <w:rsid w:val="00E045FE"/>
    <w:rsid w:val="00E070CB"/>
    <w:rsid w:val="00E453A5"/>
    <w:rsid w:val="00E52A7A"/>
    <w:rsid w:val="00EA5B28"/>
    <w:rsid w:val="00EB48CA"/>
    <w:rsid w:val="00ED295B"/>
    <w:rsid w:val="00EF71FC"/>
    <w:rsid w:val="00F025E0"/>
    <w:rsid w:val="00F03702"/>
    <w:rsid w:val="00F30920"/>
    <w:rsid w:val="00F46F8E"/>
    <w:rsid w:val="00F57147"/>
    <w:rsid w:val="00F74691"/>
    <w:rsid w:val="00F92C48"/>
    <w:rsid w:val="00FD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1B3B3EBA-01F8-4159-BE56-C39F18D25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customStyle="1" w:styleId="Heading2Char">
    <w:name w:val="Heading 2 Char"/>
    <w:link w:val="Heading2"/>
    <w:rsid w:val="00E02F88"/>
    <w:rPr>
      <w:b/>
      <w:bCs/>
      <w:color w:val="000000"/>
      <w:kern w:val="28"/>
      <w:sz w:val="24"/>
      <w:szCs w:val="24"/>
      <w:lang w:val="en-CA" w:eastAsia="en-CA"/>
    </w:rPr>
  </w:style>
  <w:style w:type="table" w:customStyle="1" w:styleId="PlainTable21">
    <w:name w:val="Plain Table 21"/>
    <w:basedOn w:val="TableNormal"/>
    <w:next w:val="PlainTable2"/>
    <w:uiPriority w:val="42"/>
    <w:rsid w:val="00251BB9"/>
    <w:rPr>
      <w:rFonts w:ascii="Calibri" w:eastAsia="Calibri" w:hAnsi="Calibri" w:cs="Vrinda"/>
      <w:sz w:val="22"/>
      <w:szCs w:val="28"/>
      <w:lang w:bidi="bn-BD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73"/>
    <w:rsid w:val="00251BB9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A84050"/>
    <w:rPr>
      <w:rFonts w:ascii="Calibri" w:eastAsia="Calibri" w:hAnsi="Calibri" w:cs="Vrinda"/>
      <w:sz w:val="22"/>
      <w:szCs w:val="28"/>
      <w:lang w:bidi="bn-BD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FooterChar">
    <w:name w:val="Footer Char"/>
    <w:link w:val="Footer"/>
    <w:uiPriority w:val="99"/>
    <w:rsid w:val="006845A6"/>
    <w:rPr>
      <w:color w:val="000000"/>
      <w:kern w:val="28"/>
      <w:lang w:val="en-CA" w:eastAsia="en-CA"/>
    </w:rPr>
  </w:style>
  <w:style w:type="paragraph" w:customStyle="1" w:styleId="TableTitle">
    <w:name w:val="TableTitle"/>
    <w:basedOn w:val="Normal"/>
    <w:rsid w:val="00010A3C"/>
    <w:pPr>
      <w:spacing w:line="300" w:lineRule="exact"/>
    </w:pPr>
    <w:rPr>
      <w:color w:val="auto"/>
      <w:kern w:val="0"/>
      <w:sz w:val="24"/>
      <w:lang w:val="en-GB" w:eastAsia="en-US"/>
    </w:rPr>
  </w:style>
  <w:style w:type="paragraph" w:customStyle="1" w:styleId="TableHeader">
    <w:name w:val="TableHeader"/>
    <w:basedOn w:val="Normal"/>
    <w:rsid w:val="0055164F"/>
    <w:pPr>
      <w:spacing w:before="120"/>
    </w:pPr>
    <w:rPr>
      <w:b/>
      <w:color w:val="auto"/>
      <w:kern w:val="0"/>
      <w:sz w:val="24"/>
      <w:lang w:val="en-GB" w:eastAsia="en-US"/>
    </w:rPr>
  </w:style>
  <w:style w:type="paragraph" w:customStyle="1" w:styleId="TableSubHead">
    <w:name w:val="TableSubHead"/>
    <w:basedOn w:val="TableHeader"/>
    <w:rsid w:val="00551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85418-BAC6-4010-9C81-0E2561CFF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0</Words>
  <Characters>786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9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Radha S</cp:lastModifiedBy>
  <cp:revision>2</cp:revision>
  <dcterms:created xsi:type="dcterms:W3CDTF">2021-10-19T15:43:00Z</dcterms:created>
  <dcterms:modified xsi:type="dcterms:W3CDTF">2021-10-19T15:43:00Z</dcterms:modified>
</cp:coreProperties>
</file>